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046F7" w14:textId="77777777" w:rsidR="000E6A7D" w:rsidRDefault="000E6A7D" w:rsidP="000E6A7D">
      <w:pPr>
        <w:rPr>
          <w:b/>
          <w:lang w:val="en-US"/>
        </w:rPr>
      </w:pPr>
    </w:p>
    <w:p w14:paraId="41FF2E59" w14:textId="77777777" w:rsidR="000E6A7D" w:rsidRPr="001D00E4" w:rsidRDefault="000E6A7D" w:rsidP="000E6A7D">
      <w:pPr>
        <w:rPr>
          <w:b/>
          <w:lang w:val="en-US"/>
        </w:rPr>
      </w:pPr>
      <w:r>
        <w:rPr>
          <w:b/>
          <w:lang w:val="en-US"/>
        </w:rPr>
        <w:t xml:space="preserve">  </w:t>
      </w:r>
      <w:r>
        <w:rPr>
          <w:b/>
          <w:noProof/>
          <w:lang w:eastAsia="fi-FI"/>
        </w:rPr>
        <w:drawing>
          <wp:inline distT="0" distB="0" distL="0" distR="0" wp14:anchorId="7843755B" wp14:editId="4EFA23D0">
            <wp:extent cx="381000" cy="381000"/>
            <wp:effectExtent l="0" t="0" r="0" b="0"/>
            <wp:docPr id="43" name="Kuva 43" descr="M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n.sv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/>
        </w:rPr>
        <w:t xml:space="preserve">                                   </w:t>
      </w:r>
      <w:r w:rsidRPr="001D00E4">
        <w:rPr>
          <w:b/>
          <w:lang w:val="en-US"/>
        </w:rPr>
        <w:t xml:space="preserve"> </w:t>
      </w:r>
      <w:r w:rsidRPr="000E6A7D">
        <w:rPr>
          <w:b/>
          <w:noProof/>
          <w:lang w:val="en-US"/>
        </w:rPr>
        <w:t xml:space="preserve"> </w:t>
      </w:r>
      <w:r>
        <w:rPr>
          <w:b/>
          <w:noProof/>
          <w:lang w:eastAsia="fi-FI"/>
        </w:rPr>
        <w:drawing>
          <wp:inline distT="0" distB="0" distL="0" distR="0" wp14:anchorId="6D3CB0DC" wp14:editId="4C59E101">
            <wp:extent cx="381000" cy="381000"/>
            <wp:effectExtent l="0" t="0" r="0" b="0"/>
            <wp:docPr id="44" name="Kuva 44" descr="M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n.sv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1E425" w14:textId="77777777" w:rsidR="000E6A7D" w:rsidRDefault="000E6A7D" w:rsidP="000E6A7D">
      <w:pPr>
        <w:rPr>
          <w:b/>
          <w:lang w:val="en-US"/>
        </w:rPr>
      </w:pPr>
    </w:p>
    <w:p w14:paraId="5EBA5B25" w14:textId="77777777" w:rsidR="000E6A7D" w:rsidRDefault="000E6A7D" w:rsidP="000E6A7D">
      <w:pPr>
        <w:rPr>
          <w:lang w:val="en-US"/>
        </w:rPr>
      </w:pPr>
      <w:r w:rsidRPr="001D00E4">
        <w:rPr>
          <w:lang w:val="en-US"/>
        </w:rPr>
        <w:t>Right hip</w:t>
      </w:r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  <w:t xml:space="preserve">    Right</w:t>
      </w:r>
      <w:r w:rsidRPr="001D00E4">
        <w:rPr>
          <w:lang w:val="en-US"/>
        </w:rPr>
        <w:t xml:space="preserve"> hip</w:t>
      </w:r>
    </w:p>
    <w:p w14:paraId="2E479673" w14:textId="77777777" w:rsidR="000E6A7D" w:rsidRPr="001D00E4" w:rsidRDefault="00BB3814" w:rsidP="000E6A7D">
      <w:pPr>
        <w:rPr>
          <w:lang w:val="en-US"/>
        </w:rPr>
      </w:pPr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F19D196" wp14:editId="0C8A2264">
                <wp:simplePos x="0" y="0"/>
                <wp:positionH relativeFrom="column">
                  <wp:posOffset>2789555</wp:posOffset>
                </wp:positionH>
                <wp:positionV relativeFrom="paragraph">
                  <wp:posOffset>105410</wp:posOffset>
                </wp:positionV>
                <wp:extent cx="1187450" cy="1339850"/>
                <wp:effectExtent l="0" t="0" r="0" b="0"/>
                <wp:wrapNone/>
                <wp:docPr id="56" name="Tekstiruutu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7450" cy="1339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DD5F3A" w14:textId="77777777" w:rsidR="00BB3814" w:rsidRPr="00BB3814" w:rsidRDefault="00BB3814" w:rsidP="00BB3814">
                            <w:pPr>
                              <w:rPr>
                                <w:lang w:val="en-US"/>
                              </w:rPr>
                            </w:pPr>
                            <w:r w:rsidRPr="00BB3814">
                              <w:rPr>
                                <w:lang w:val="en-US"/>
                              </w:rPr>
                              <w:t xml:space="preserve">The amount of wear volume = </w:t>
                            </w:r>
                            <w:r w:rsidR="00B741C5">
                              <w:rPr>
                                <w:b/>
                                <w:lang w:val="en-US"/>
                              </w:rPr>
                              <w:t>external</w:t>
                            </w:r>
                            <w:r w:rsidRPr="0029636F">
                              <w:rPr>
                                <w:b/>
                                <w:lang w:val="en-US"/>
                              </w:rPr>
                              <w:t xml:space="preserve"> factor</w:t>
                            </w:r>
                            <w:r w:rsidR="00B741C5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06E38BE4" id="_x0000_t202" coordsize="21600,21600" o:spt="202" path="m,l,21600r21600,l21600,xe">
                <v:stroke joinstyle="miter"/>
                <v:path gradientshapeok="t" o:connecttype="rect"/>
              </v:shapetype>
              <v:shape id="Tekstiruutu 56" o:spid="_x0000_s1026" type="#_x0000_t202" style="position:absolute;margin-left:219.65pt;margin-top:8.3pt;width:93.5pt;height:105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" fillcolor="white [3201]" stroked="f" strokeweight=".5pt">
                <v:textbox>
                  <w:txbxContent>
                    <w:p w:rsidR="00BB3814" w:rsidRPr="00BB3814" w:rsidRDefault="00BB3814" w:rsidP="00BB3814">
                      <w:pPr>
                        <w:rPr>
                          <w:lang w:val="en-US"/>
                        </w:rPr>
                      </w:pPr>
                      <w:r w:rsidRPr="00BB3814">
                        <w:rPr>
                          <w:lang w:val="en-US"/>
                        </w:rPr>
                        <w:t xml:space="preserve">The amount of wear volume = </w:t>
                      </w:r>
                      <w:r w:rsidR="00B741C5">
                        <w:rPr>
                          <w:b/>
                          <w:lang w:val="en-US"/>
                        </w:rPr>
                        <w:t>external</w:t>
                      </w:r>
                      <w:r w:rsidRPr="0029636F">
                        <w:rPr>
                          <w:b/>
                          <w:lang w:val="en-US"/>
                        </w:rPr>
                        <w:t xml:space="preserve"> factor</w:t>
                      </w:r>
                      <w:r w:rsidR="00B741C5">
                        <w:rPr>
                          <w:b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A5600F7" wp14:editId="406FC4C5">
                <wp:simplePos x="0" y="0"/>
                <wp:positionH relativeFrom="column">
                  <wp:posOffset>2438400</wp:posOffset>
                </wp:positionH>
                <wp:positionV relativeFrom="paragraph">
                  <wp:posOffset>103505</wp:posOffset>
                </wp:positionV>
                <wp:extent cx="234950" cy="831850"/>
                <wp:effectExtent l="0" t="0" r="31750" b="25400"/>
                <wp:wrapNone/>
                <wp:docPr id="55" name="Oikea aaltosulj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831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6B207469" id="Oikea aaltosulje 55" o:spid="_x0000_s1026" type="#_x0000_t88" style="position:absolute;margin-left:192pt;margin-top:8.15pt;width:18.5pt;height:65.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" adj="508" strokecolor="black [3200]" strokeweight=".5pt">
                <v:stroke joinstyle="miter"/>
              </v:shape>
            </w:pict>
          </mc:Fallback>
        </mc:AlternateContent>
      </w:r>
    </w:p>
    <w:p w14:paraId="0B6384DC" w14:textId="77777777" w:rsidR="000E6A7D" w:rsidRPr="001D00E4" w:rsidRDefault="000E6A7D" w:rsidP="000E6A7D">
      <w:pPr>
        <w:ind w:firstLine="1304"/>
        <w:rPr>
          <w:lang w:val="en-US"/>
        </w:rPr>
      </w:pPr>
      <w:r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ADC8685" wp14:editId="192164B3">
                <wp:simplePos x="0" y="0"/>
                <wp:positionH relativeFrom="column">
                  <wp:posOffset>48895</wp:posOffset>
                </wp:positionH>
                <wp:positionV relativeFrom="paragraph">
                  <wp:posOffset>274320</wp:posOffset>
                </wp:positionV>
                <wp:extent cx="146050" cy="127000"/>
                <wp:effectExtent l="0" t="0" r="25400" b="25400"/>
                <wp:wrapNone/>
                <wp:docPr id="52" name="Ellipsi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050" cy="1270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oval w14:anchorId="73B1F986" id="Ellipsi 52" o:spid="_x0000_s1026" style="position:absolute;margin-left:3.85pt;margin-top:21.6pt;width:11.5pt;height:10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" fillcolor="black [3200]" strokecolor="black [1600]" strokeweight="1pt">
                <v:stroke joinstyle="miter"/>
              </v:oval>
            </w:pict>
          </mc:Fallback>
        </mc:AlternateContent>
      </w:r>
      <w:r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120EC56" wp14:editId="571779C1">
                <wp:simplePos x="0" y="0"/>
                <wp:positionH relativeFrom="column">
                  <wp:posOffset>244475</wp:posOffset>
                </wp:positionH>
                <wp:positionV relativeFrom="paragraph">
                  <wp:posOffset>115570</wp:posOffset>
                </wp:positionV>
                <wp:extent cx="45719" cy="63500"/>
                <wp:effectExtent l="0" t="0" r="12065" b="12700"/>
                <wp:wrapNone/>
                <wp:docPr id="46" name="Ellipsi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63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oval w14:anchorId="4D114E63" id="Ellipsi 46" o:spid="_x0000_s1026" style="position:absolute;margin-left:19.25pt;margin-top:9.1pt;width:3.6pt;height: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" fillcolor="black [3200]" strokecolor="black [1600]" strokeweight="1pt">
                <v:stroke joinstyle="miter"/>
              </v:oval>
            </w:pict>
          </mc:Fallback>
        </mc:AlternateContent>
      </w:r>
      <w:r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AA6CB23" wp14:editId="2BCBD861">
                <wp:simplePos x="0" y="0"/>
                <wp:positionH relativeFrom="column">
                  <wp:posOffset>283845</wp:posOffset>
                </wp:positionH>
                <wp:positionV relativeFrom="paragraph">
                  <wp:posOffset>306070</wp:posOffset>
                </wp:positionV>
                <wp:extent cx="69850" cy="63500"/>
                <wp:effectExtent l="0" t="0" r="25400" b="12700"/>
                <wp:wrapNone/>
                <wp:docPr id="51" name="Ellipsi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3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oval w14:anchorId="7B1636EB" id="Ellipsi 51" o:spid="_x0000_s1026" style="position:absolute;margin-left:22.35pt;margin-top:24.1pt;width:5.5pt;height: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" fillcolor="black [3200]" strokecolor="black [1600]" strokeweight="1pt">
                <v:stroke joinstyle="miter"/>
              </v:oval>
            </w:pict>
          </mc:Fallback>
        </mc:AlternateContent>
      </w:r>
      <w:r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638D2D6" wp14:editId="0CFD2E2B">
                <wp:simplePos x="0" y="0"/>
                <wp:positionH relativeFrom="column">
                  <wp:posOffset>2002155</wp:posOffset>
                </wp:positionH>
                <wp:positionV relativeFrom="paragraph">
                  <wp:posOffset>34290</wp:posOffset>
                </wp:positionV>
                <wp:extent cx="69850" cy="69850"/>
                <wp:effectExtent l="0" t="0" r="25400" b="25400"/>
                <wp:wrapNone/>
                <wp:docPr id="45" name="Ellipsi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985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oval w14:anchorId="7EFC2C9A" id="Ellipsi 45" o:spid="_x0000_s1026" style="position:absolute;margin-left:157.65pt;margin-top:2.7pt;width:5.5pt;height:5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" fillcolor="black [3200]" strokecolor="black [1600]" strokeweight="1pt">
                <v:stroke joinstyle="miter"/>
              </v:oval>
            </w:pict>
          </mc:Fallback>
        </mc:AlternateContent>
      </w:r>
      <w:r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7E0D39A" wp14:editId="3722ACB0">
                <wp:simplePos x="0" y="0"/>
                <wp:positionH relativeFrom="margin">
                  <wp:posOffset>262255</wp:posOffset>
                </wp:positionH>
                <wp:positionV relativeFrom="paragraph">
                  <wp:posOffset>92710</wp:posOffset>
                </wp:positionV>
                <wp:extent cx="50800" cy="45719"/>
                <wp:effectExtent l="0" t="0" r="25400" b="12065"/>
                <wp:wrapNone/>
                <wp:docPr id="47" name="Ellipsi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00" cy="45719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oval w14:anchorId="22055E93" id="Ellipsi 47" o:spid="_x0000_s1026" style="position:absolute;margin-left:20.65pt;margin-top:7.3pt;width:4pt;height:3.6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" fillcolor="black [3200]" strokecolor="black [1600]" strokeweight="1pt">
                <v:stroke joinstyle="miter"/>
                <w10:wrap anchorx="margin"/>
              </v:oval>
            </w:pict>
          </mc:Fallback>
        </mc:AlternateContent>
      </w:r>
      <w:r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847AB70" wp14:editId="0088B6D1">
                <wp:simplePos x="0" y="0"/>
                <wp:positionH relativeFrom="margin">
                  <wp:align>left</wp:align>
                </wp:positionH>
                <wp:positionV relativeFrom="paragraph">
                  <wp:posOffset>156210</wp:posOffset>
                </wp:positionV>
                <wp:extent cx="69850" cy="63500"/>
                <wp:effectExtent l="0" t="0" r="25400" b="12700"/>
                <wp:wrapNone/>
                <wp:docPr id="48" name="Ellipsi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3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oval w14:anchorId="26892E81" id="Ellipsi 48" o:spid="_x0000_s1026" style="position:absolute;margin-left:0;margin-top:12.3pt;width:5.5pt;height:5pt;z-index:25170022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" fillcolor="black [3200]" strokecolor="black [1600]" strokeweight="1pt">
                <v:stroke joinstyle="miter"/>
                <w10:wrap anchorx="margin"/>
              </v:oval>
            </w:pict>
          </mc:Fallback>
        </mc:AlternateContent>
      </w:r>
      <w:r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7DA1C36" wp14:editId="2579048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9850" cy="63500"/>
                <wp:effectExtent l="0" t="0" r="25400" b="12700"/>
                <wp:wrapNone/>
                <wp:docPr id="49" name="Ellipsi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3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oval w14:anchorId="08FBDF27" id="Ellipsi 49" o:spid="_x0000_s1026" style="position:absolute;margin-left:0;margin-top:-.05pt;width:5.5pt;height: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" fillcolor="black [3200]" strokecolor="black [1600]" strokeweight="1pt">
                <v:stroke joinstyle="miter"/>
              </v:oval>
            </w:pict>
          </mc:Fallback>
        </mc:AlternateContent>
      </w:r>
      <w:r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EAEB9BE" wp14:editId="00188D4D">
                <wp:simplePos x="0" y="0"/>
                <wp:positionH relativeFrom="column">
                  <wp:posOffset>133350</wp:posOffset>
                </wp:positionH>
                <wp:positionV relativeFrom="paragraph">
                  <wp:posOffset>151765</wp:posOffset>
                </wp:positionV>
                <wp:extent cx="69850" cy="63500"/>
                <wp:effectExtent l="0" t="0" r="25400" b="12700"/>
                <wp:wrapNone/>
                <wp:docPr id="50" name="Ellipsi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3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oval w14:anchorId="496D5D69" id="Ellipsi 50" o:spid="_x0000_s1026" style="position:absolute;margin-left:10.5pt;margin-top:11.95pt;width:5.5pt;height: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" fillcolor="black [3200]" strokecolor="black [1600]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w:t xml:space="preserve">     </w:t>
      </w:r>
      <w:r w:rsidRPr="001D00E4">
        <w:rPr>
          <w:noProof/>
          <w:lang w:val="en-US"/>
        </w:rPr>
        <w:tab/>
        <w:t xml:space="preserve"> </w:t>
      </w:r>
      <w:r>
        <w:rPr>
          <w:noProof/>
          <w:lang w:val="en-US"/>
        </w:rPr>
        <w:t xml:space="preserve">      </w:t>
      </w:r>
    </w:p>
    <w:p w14:paraId="03EC9F8D" w14:textId="77777777" w:rsidR="000E6A7D" w:rsidRDefault="000E6A7D" w:rsidP="000E6A7D">
      <w:pPr>
        <w:rPr>
          <w:b/>
          <w:lang w:val="en-US"/>
        </w:rPr>
      </w:pP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8F16195" wp14:editId="6F395F77">
                <wp:simplePos x="0" y="0"/>
                <wp:positionH relativeFrom="column">
                  <wp:posOffset>160655</wp:posOffset>
                </wp:positionH>
                <wp:positionV relativeFrom="paragraph">
                  <wp:posOffset>256540</wp:posOffset>
                </wp:positionV>
                <wp:extent cx="6350" cy="546100"/>
                <wp:effectExtent l="76200" t="0" r="69850" b="63500"/>
                <wp:wrapNone/>
                <wp:docPr id="36" name="Suora nuoliyhdysviiva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54610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4C13EB8" id="Suora nuoliyhdysviiva 36" o:spid="_x0000_s1026" type="#_x0000_t32" style="position:absolute;margin-left:12.65pt;margin-top:20.2pt;width:.5pt;height:43pt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" strokecolor="black [3200]">
                <v:stroke endarrow="block" joinstyle="miter"/>
              </v:shape>
            </w:pict>
          </mc:Fallback>
        </mc:AlternateContent>
      </w: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7104F4C" wp14:editId="17BEBBDA">
                <wp:simplePos x="0" y="0"/>
                <wp:positionH relativeFrom="column">
                  <wp:posOffset>2032000</wp:posOffset>
                </wp:positionH>
                <wp:positionV relativeFrom="paragraph">
                  <wp:posOffset>274955</wp:posOffset>
                </wp:positionV>
                <wp:extent cx="6350" cy="546100"/>
                <wp:effectExtent l="76200" t="0" r="69850" b="63500"/>
                <wp:wrapNone/>
                <wp:docPr id="37" name="Suora nuoliyhdysviiva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54610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2C9CEAF4" id="Suora nuoliyhdysviiva 37" o:spid="_x0000_s1026" type="#_x0000_t32" style="position:absolute;margin-left:160pt;margin-top:21.65pt;width:.5pt;height:43pt;flip:x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" strokecolor="black [3200]">
                <v:stroke endarrow="block" joinstyle="miter"/>
              </v:shape>
            </w:pict>
          </mc:Fallback>
        </mc:AlternateContent>
      </w:r>
    </w:p>
    <w:p w14:paraId="27B19D78" w14:textId="77777777" w:rsidR="000E6A7D" w:rsidRDefault="000E6A7D" w:rsidP="000E6A7D">
      <w:pPr>
        <w:rPr>
          <w:b/>
          <w:lang w:val="en-US"/>
        </w:rPr>
      </w:pP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</w:p>
    <w:p w14:paraId="63F2D5BD" w14:textId="77777777" w:rsidR="000E6A7D" w:rsidRDefault="00B741C5" w:rsidP="000E6A7D">
      <w:pPr>
        <w:rPr>
          <w:b/>
          <w:lang w:val="en-US"/>
        </w:rPr>
      </w:pP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B39583D" wp14:editId="31FADEEC">
                <wp:simplePos x="0" y="0"/>
                <wp:positionH relativeFrom="column">
                  <wp:posOffset>-197485</wp:posOffset>
                </wp:positionH>
                <wp:positionV relativeFrom="paragraph">
                  <wp:posOffset>215900</wp:posOffset>
                </wp:positionV>
                <wp:extent cx="730250" cy="647700"/>
                <wp:effectExtent l="0" t="0" r="12700" b="19050"/>
                <wp:wrapNone/>
                <wp:docPr id="40" name="Tekstiruutu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250" cy="6477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7C7246" w14:textId="77777777" w:rsidR="00B741C5" w:rsidRDefault="00B741C5" w:rsidP="00B741C5">
                            <w:proofErr w:type="spellStart"/>
                            <w:r>
                              <w:t>Tissu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respons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2AA8531E" id="Tekstiruutu 40" o:spid="_x0000_s1027" type="#_x0000_t202" style="position:absolute;margin-left:-15.55pt;margin-top:17pt;width:57.5pt;height:51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" fillcolor="red" strokeweight=".5pt">
                <v:textbox>
                  <w:txbxContent>
                    <w:p w:rsidR="00B741C5" w:rsidRDefault="00B741C5" w:rsidP="00B741C5">
                      <w:proofErr w:type="spellStart"/>
                      <w:r>
                        <w:t>Tissu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respons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0E6A7D"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046D782" wp14:editId="535AE9D8">
                <wp:simplePos x="0" y="0"/>
                <wp:positionH relativeFrom="column">
                  <wp:posOffset>1617345</wp:posOffset>
                </wp:positionH>
                <wp:positionV relativeFrom="paragraph">
                  <wp:posOffset>247650</wp:posOffset>
                </wp:positionV>
                <wp:extent cx="730250" cy="654050"/>
                <wp:effectExtent l="0" t="0" r="12700" b="12700"/>
                <wp:wrapNone/>
                <wp:docPr id="41" name="Tekstiruutu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250" cy="654050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E6701A" w14:textId="77777777" w:rsidR="000E6A7D" w:rsidRDefault="000E6A7D" w:rsidP="000E6A7D">
                            <w:proofErr w:type="spellStart"/>
                            <w:r>
                              <w:t>Tissu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respons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46D782" id="_x0000_t202" coordsize="21600,21600" o:spt="202" path="m,l,21600r21600,l21600,xe">
                <v:stroke joinstyle="miter"/>
                <v:path gradientshapeok="t" o:connecttype="rect"/>
              </v:shapetype>
              <v:shape id="Tekstiruutu 41" o:spid="_x0000_s1028" type="#_x0000_t202" style="position:absolute;margin-left:127.35pt;margin-top:19.5pt;width:57.5pt;height:51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" fillcolor="#00b050" strokeweight=".5pt">
                <v:textbox>
                  <w:txbxContent>
                    <w:p w14:paraId="41E6701A" w14:textId="77777777" w:rsidR="000E6A7D" w:rsidRDefault="000E6A7D" w:rsidP="000E6A7D">
                      <w:proofErr w:type="spellStart"/>
                      <w:r>
                        <w:t>Tissu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respons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5FEA8FF" w14:textId="77777777" w:rsidR="000E6A7D" w:rsidRDefault="001D3BB2" w:rsidP="000E6A7D">
      <w:pPr>
        <w:rPr>
          <w:b/>
          <w:lang w:val="en-US"/>
        </w:rPr>
      </w:pP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A738B27" wp14:editId="2DAE156F">
                <wp:simplePos x="0" y="0"/>
                <wp:positionH relativeFrom="column">
                  <wp:posOffset>947103</wp:posOffset>
                </wp:positionH>
                <wp:positionV relativeFrom="paragraph">
                  <wp:posOffset>362268</wp:posOffset>
                </wp:positionV>
                <wp:extent cx="247650" cy="1412875"/>
                <wp:effectExtent l="7937" t="0" r="26988" b="103187"/>
                <wp:wrapNone/>
                <wp:docPr id="38" name="Oikea aaltosulj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47650" cy="1412875"/>
                        </a:xfrm>
                        <a:prstGeom prst="rightBrace">
                          <a:avLst>
                            <a:gd name="adj1" fmla="val 8333"/>
                            <a:gd name="adj2" fmla="val 49101"/>
                          </a:avLst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28697352" id="Oikea aaltosulje 38" o:spid="_x0000_s1026" type="#_x0000_t88" style="position:absolute;margin-left:74.6pt;margin-top:28.55pt;width:19.5pt;height:111.25pt;rotation:90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" adj="315,10606" strokecolor="black [3200]" strokeweight="1.5pt">
                <v:stroke joinstyle="miter"/>
              </v:shape>
            </w:pict>
          </mc:Fallback>
        </mc:AlternateContent>
      </w:r>
    </w:p>
    <w:p w14:paraId="45A629B6" w14:textId="77777777" w:rsidR="000E6A7D" w:rsidRDefault="000E6A7D" w:rsidP="000E6A7D">
      <w:pPr>
        <w:rPr>
          <w:b/>
          <w:lang w:val="en-US"/>
        </w:rPr>
      </w:pPr>
    </w:p>
    <w:p w14:paraId="129AF453" w14:textId="77777777" w:rsidR="001D3BB2" w:rsidRDefault="001D3BB2" w:rsidP="000E6A7D">
      <w:pPr>
        <w:rPr>
          <w:b/>
          <w:lang w:val="en-US"/>
        </w:rPr>
      </w:pPr>
    </w:p>
    <w:p w14:paraId="5D9BD962" w14:textId="77777777" w:rsidR="001D3BB2" w:rsidRDefault="001D3BB2" w:rsidP="000E6A7D">
      <w:pPr>
        <w:rPr>
          <w:b/>
          <w:lang w:val="en-US"/>
        </w:rPr>
      </w:pPr>
    </w:p>
    <w:p w14:paraId="3EEF7E83" w14:textId="77777777" w:rsidR="000E6A7D" w:rsidRPr="001D00E4" w:rsidRDefault="000E6A7D" w:rsidP="000E6A7D">
      <w:pPr>
        <w:rPr>
          <w:b/>
          <w:lang w:val="en-US"/>
        </w:rPr>
      </w:pPr>
      <w:r>
        <w:rPr>
          <w:b/>
          <w:lang w:val="en-US"/>
        </w:rPr>
        <w:t>Between</w:t>
      </w:r>
      <w:r w:rsidR="00050247">
        <w:rPr>
          <w:b/>
          <w:lang w:val="en-US"/>
        </w:rPr>
        <w:t>-pa</w:t>
      </w:r>
      <w:r w:rsidR="00065C00">
        <w:rPr>
          <w:b/>
          <w:lang w:val="en-US"/>
        </w:rPr>
        <w:t>tient variation</w:t>
      </w:r>
      <w:r w:rsidR="0029636F">
        <w:rPr>
          <w:b/>
          <w:lang w:val="en-US"/>
        </w:rPr>
        <w:t xml:space="preserve"> (in this case high)</w:t>
      </w:r>
    </w:p>
    <w:p w14:paraId="04D52F60" w14:textId="77777777" w:rsidR="00B741C5" w:rsidRDefault="00B741C5" w:rsidP="00B741C5">
      <w:pPr>
        <w:rPr>
          <w:b/>
          <w:lang w:val="en-US"/>
        </w:rPr>
      </w:pPr>
    </w:p>
    <w:p w14:paraId="018729CE" w14:textId="77777777" w:rsidR="00B741C5" w:rsidRDefault="00B741C5" w:rsidP="00B741C5">
      <w:pPr>
        <w:rPr>
          <w:b/>
          <w:lang w:val="en-US"/>
        </w:rPr>
      </w:pPr>
    </w:p>
    <w:p w14:paraId="395B7298" w14:textId="77777777" w:rsidR="00B741C5" w:rsidRPr="001D00E4" w:rsidRDefault="00B741C5" w:rsidP="00B741C5">
      <w:pPr>
        <w:rPr>
          <w:b/>
          <w:lang w:val="en-US"/>
        </w:rPr>
      </w:pPr>
    </w:p>
    <w:p w14:paraId="0447F1E3" w14:textId="77777777" w:rsidR="00B741C5" w:rsidRPr="001D00E4" w:rsidRDefault="00B741C5" w:rsidP="00B741C5">
      <w:pPr>
        <w:rPr>
          <w:b/>
          <w:lang w:val="en-US"/>
        </w:rPr>
      </w:pPr>
      <w:r w:rsidRPr="001D00E4">
        <w:rPr>
          <w:b/>
          <w:lang w:val="en-US"/>
        </w:rPr>
        <w:t xml:space="preserve">            </w:t>
      </w:r>
      <w:r>
        <w:rPr>
          <w:b/>
          <w:lang w:val="en-US"/>
        </w:rPr>
        <w:t xml:space="preserve">   </w:t>
      </w:r>
      <w:r w:rsidRPr="001D00E4">
        <w:rPr>
          <w:b/>
          <w:lang w:val="en-US"/>
        </w:rPr>
        <w:t xml:space="preserve">        </w:t>
      </w:r>
      <w:r>
        <w:rPr>
          <w:b/>
          <w:lang w:val="en-US"/>
        </w:rPr>
        <w:t xml:space="preserve">  </w:t>
      </w:r>
      <w:r w:rsidRPr="001D00E4">
        <w:rPr>
          <w:b/>
          <w:lang w:val="en-US"/>
        </w:rPr>
        <w:t xml:space="preserve"> </w:t>
      </w:r>
      <w:r>
        <w:rPr>
          <w:b/>
          <w:noProof/>
          <w:lang w:eastAsia="fi-FI"/>
        </w:rPr>
        <w:drawing>
          <wp:inline distT="0" distB="0" distL="0" distR="0" wp14:anchorId="0A791AFE" wp14:editId="630D49AE">
            <wp:extent cx="381000" cy="381000"/>
            <wp:effectExtent l="0" t="0" r="0" b="0"/>
            <wp:docPr id="1" name="Kuva 1" descr="M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n.sv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7470A" w14:textId="77777777" w:rsidR="00B741C5" w:rsidRDefault="00B741C5" w:rsidP="00B741C5">
      <w:pPr>
        <w:rPr>
          <w:b/>
          <w:lang w:val="en-US"/>
        </w:rPr>
      </w:pPr>
    </w:p>
    <w:p w14:paraId="330D1F9A" w14:textId="77777777" w:rsidR="00B741C5" w:rsidRDefault="00B741C5" w:rsidP="00B741C5">
      <w:pPr>
        <w:rPr>
          <w:lang w:val="en-US"/>
        </w:rPr>
      </w:pPr>
      <w:r w:rsidRPr="001D00E4">
        <w:rPr>
          <w:lang w:val="en-US"/>
        </w:rPr>
        <w:t>Right hip</w:t>
      </w:r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  <w:t xml:space="preserve">    </w:t>
      </w:r>
      <w:r w:rsidRPr="001D00E4">
        <w:rPr>
          <w:lang w:val="en-US"/>
        </w:rPr>
        <w:t>Left hip</w:t>
      </w:r>
    </w:p>
    <w:p w14:paraId="1982300A" w14:textId="77777777" w:rsidR="00B741C5" w:rsidRPr="001D00E4" w:rsidRDefault="00B741C5" w:rsidP="00B741C5">
      <w:pPr>
        <w:rPr>
          <w:lang w:val="en-US"/>
        </w:rPr>
      </w:pPr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FD07606" wp14:editId="4B4C878A">
                <wp:simplePos x="0" y="0"/>
                <wp:positionH relativeFrom="column">
                  <wp:posOffset>2738755</wp:posOffset>
                </wp:positionH>
                <wp:positionV relativeFrom="paragraph">
                  <wp:posOffset>3810</wp:posOffset>
                </wp:positionV>
                <wp:extent cx="1187450" cy="1339850"/>
                <wp:effectExtent l="0" t="0" r="0" b="0"/>
                <wp:wrapNone/>
                <wp:docPr id="54" name="Tekstiruutu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7450" cy="1339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BDC55B" w14:textId="77777777" w:rsidR="00B741C5" w:rsidRPr="00BB3814" w:rsidRDefault="00B741C5" w:rsidP="00B741C5">
                            <w:pPr>
                              <w:rPr>
                                <w:lang w:val="en-US"/>
                              </w:rPr>
                            </w:pPr>
                            <w:r w:rsidRPr="00BB3814">
                              <w:rPr>
                                <w:lang w:val="en-US"/>
                              </w:rPr>
                              <w:t xml:space="preserve">The amount of wear volume =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external</w:t>
                            </w:r>
                            <w:r w:rsidRPr="0029636F">
                              <w:rPr>
                                <w:b/>
                                <w:lang w:val="en-US"/>
                              </w:rPr>
                              <w:t xml:space="preserve"> fa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01579B1" id="Tekstiruutu 54" o:spid="_x0000_s1029" type="#_x0000_t202" style="position:absolute;margin-left:215.65pt;margin-top:.3pt;width:93.5pt;height:105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" fillcolor="white [3201]" stroked="f" strokeweight=".5pt">
                <v:textbox>
                  <w:txbxContent>
                    <w:p w:rsidR="00B741C5" w:rsidRPr="00BB3814" w:rsidRDefault="00B741C5" w:rsidP="00B741C5">
                      <w:pPr>
                        <w:rPr>
                          <w:lang w:val="en-US"/>
                        </w:rPr>
                      </w:pPr>
                      <w:r w:rsidRPr="00BB3814">
                        <w:rPr>
                          <w:lang w:val="en-US"/>
                        </w:rPr>
                        <w:t xml:space="preserve">The amount of wear volume = </w:t>
                      </w:r>
                      <w:r>
                        <w:rPr>
                          <w:b/>
                          <w:lang w:val="en-US"/>
                        </w:rPr>
                        <w:t>external</w:t>
                      </w:r>
                      <w:r w:rsidRPr="0029636F">
                        <w:rPr>
                          <w:b/>
                          <w:lang w:val="en-US"/>
                        </w:rPr>
                        <w:t xml:space="preserve"> fact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1F89E49" wp14:editId="49DD389A">
                <wp:simplePos x="0" y="0"/>
                <wp:positionH relativeFrom="column">
                  <wp:posOffset>2383155</wp:posOffset>
                </wp:positionH>
                <wp:positionV relativeFrom="paragraph">
                  <wp:posOffset>41910</wp:posOffset>
                </wp:positionV>
                <wp:extent cx="234950" cy="831850"/>
                <wp:effectExtent l="0" t="0" r="31750" b="25400"/>
                <wp:wrapNone/>
                <wp:docPr id="53" name="Oikea aaltosulj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831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type w14:anchorId="0CA6D73D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Oikea aaltosulje 53" o:spid="_x0000_s1026" type="#_x0000_t88" style="position:absolute;margin-left:187.65pt;margin-top:3.3pt;width:18.5pt;height:65.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" adj="508" strokecolor="black [3200]" strokeweight=".5pt">
                <v:stroke joinstyle="miter"/>
              </v:shape>
            </w:pict>
          </mc:Fallback>
        </mc:AlternateContent>
      </w:r>
    </w:p>
    <w:p w14:paraId="3279A1FC" w14:textId="77777777" w:rsidR="00B741C5" w:rsidRPr="001D00E4" w:rsidRDefault="007B1496" w:rsidP="00B741C5">
      <w:pPr>
        <w:ind w:firstLine="1304"/>
        <w:rPr>
          <w:lang w:val="en-US"/>
        </w:rPr>
      </w:pPr>
      <w:r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6D13CDE" wp14:editId="6418F114">
                <wp:simplePos x="0" y="0"/>
                <wp:positionH relativeFrom="column">
                  <wp:align>left</wp:align>
                </wp:positionH>
                <wp:positionV relativeFrom="paragraph">
                  <wp:posOffset>151765</wp:posOffset>
                </wp:positionV>
                <wp:extent cx="69850" cy="63500"/>
                <wp:effectExtent l="0" t="0" r="25400" b="12700"/>
                <wp:wrapNone/>
                <wp:docPr id="3" name="Ellipsi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3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oval w14:anchorId="6646C63D" id="Ellipsi 3" o:spid="_x0000_s1026" style="position:absolute;margin-left:0;margin-top:11.95pt;width:5.5pt;height:5pt;z-index:251737088;visibility:visible;mso-wrap-style:square;mso-wrap-distance-left:9pt;mso-wrap-distance-top:0;mso-wrap-distance-right:9pt;mso-wrap-distance-bottom:0;mso-position-horizontal:left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" fillcolor="black [3200]" strokecolor="black [1600]" strokeweight="1pt">
                <v:stroke joinstyle="miter"/>
              </v:oval>
            </w:pict>
          </mc:Fallback>
        </mc:AlternateContent>
      </w:r>
      <w:r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BE583B4" wp14:editId="1EFA5866">
                <wp:simplePos x="0" y="0"/>
                <wp:positionH relativeFrom="column">
                  <wp:posOffset>260350</wp:posOffset>
                </wp:positionH>
                <wp:positionV relativeFrom="paragraph">
                  <wp:posOffset>12065</wp:posOffset>
                </wp:positionV>
                <wp:extent cx="69850" cy="63500"/>
                <wp:effectExtent l="0" t="0" r="25400" b="12700"/>
                <wp:wrapNone/>
                <wp:docPr id="2" name="Ellipsi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3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oval w14:anchorId="2866143B" id="Ellipsi 2" o:spid="_x0000_s1026" style="position:absolute;margin-left:20.5pt;margin-top:.95pt;width:5.5pt;height: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" fillcolor="black [3200]" strokecolor="black [1600]" strokeweight="1pt">
                <v:stroke joinstyle="miter"/>
              </v:oval>
            </w:pict>
          </mc:Fallback>
        </mc:AlternateContent>
      </w:r>
      <w:r w:rsidR="00B741C5"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51E09E4" wp14:editId="6C6E1238">
                <wp:simplePos x="0" y="0"/>
                <wp:positionH relativeFrom="column">
                  <wp:posOffset>2002155</wp:posOffset>
                </wp:positionH>
                <wp:positionV relativeFrom="paragraph">
                  <wp:posOffset>34290</wp:posOffset>
                </wp:positionV>
                <wp:extent cx="69850" cy="69850"/>
                <wp:effectExtent l="0" t="0" r="25400" b="25400"/>
                <wp:wrapNone/>
                <wp:docPr id="15" name="Ellipsi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985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oval w14:anchorId="03EE45C2" id="Ellipsi 15" o:spid="_x0000_s1026" style="position:absolute;margin-left:157.65pt;margin-top:2.7pt;width:5.5pt;height:5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" fillcolor="black [3200]" strokecolor="black [1600]" strokeweight="1pt">
                <v:stroke joinstyle="miter"/>
              </v:oval>
            </w:pict>
          </mc:Fallback>
        </mc:AlternateContent>
      </w:r>
      <w:r w:rsidR="00B741C5"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5BDD67E" wp14:editId="6EDA8C31">
                <wp:simplePos x="0" y="0"/>
                <wp:positionH relativeFrom="column">
                  <wp:posOffset>224155</wp:posOffset>
                </wp:positionH>
                <wp:positionV relativeFrom="paragraph">
                  <wp:posOffset>264160</wp:posOffset>
                </wp:positionV>
                <wp:extent cx="69850" cy="63500"/>
                <wp:effectExtent l="0" t="0" r="25400" b="12700"/>
                <wp:wrapNone/>
                <wp:docPr id="14" name="Ellipsi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3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oval w14:anchorId="45917156" id="Ellipsi 14" o:spid="_x0000_s1026" style="position:absolute;margin-left:17.65pt;margin-top:20.8pt;width:5.5pt;height: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" fillcolor="black [3200]" strokecolor="black [1600]" strokeweight="1pt">
                <v:stroke joinstyle="miter"/>
              </v:oval>
            </w:pict>
          </mc:Fallback>
        </mc:AlternateContent>
      </w:r>
      <w:r w:rsidR="00B741C5"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1412DA2" wp14:editId="4C80872D">
                <wp:simplePos x="0" y="0"/>
                <wp:positionH relativeFrom="margin">
                  <wp:posOffset>262255</wp:posOffset>
                </wp:positionH>
                <wp:positionV relativeFrom="paragraph">
                  <wp:posOffset>92710</wp:posOffset>
                </wp:positionV>
                <wp:extent cx="50800" cy="45719"/>
                <wp:effectExtent l="0" t="0" r="25400" b="12065"/>
                <wp:wrapNone/>
                <wp:docPr id="12" name="Ellipsi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00" cy="45719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oval w14:anchorId="00757C4E" id="Ellipsi 12" o:spid="_x0000_s1026" style="position:absolute;margin-left:20.65pt;margin-top:7.3pt;width:4pt;height:3.6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" fillcolor="black [3200]" strokecolor="black [1600]" strokeweight="1pt">
                <v:stroke joinstyle="miter"/>
                <w10:wrap anchorx="margin"/>
              </v:oval>
            </w:pict>
          </mc:Fallback>
        </mc:AlternateContent>
      </w:r>
      <w:r w:rsidR="00B741C5"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9CEB5B1" wp14:editId="0A1D3A2B">
                <wp:simplePos x="0" y="0"/>
                <wp:positionH relativeFrom="margin">
                  <wp:align>left</wp:align>
                </wp:positionH>
                <wp:positionV relativeFrom="paragraph">
                  <wp:posOffset>156210</wp:posOffset>
                </wp:positionV>
                <wp:extent cx="69850" cy="63500"/>
                <wp:effectExtent l="0" t="0" r="25400" b="12700"/>
                <wp:wrapNone/>
                <wp:docPr id="4" name="Ellipsi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3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oval w14:anchorId="4D7A6217" id="Ellipsi 4" o:spid="_x0000_s1026" style="position:absolute;margin-left:0;margin-top:12.3pt;width:5.5pt;height:5pt;z-index:25171763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" fillcolor="black [3200]" strokecolor="black [1600]" strokeweight="1pt">
                <v:stroke joinstyle="miter"/>
                <w10:wrap anchorx="margin"/>
              </v:oval>
            </w:pict>
          </mc:Fallback>
        </mc:AlternateContent>
      </w:r>
      <w:r w:rsidR="00B741C5"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E4D48A2" wp14:editId="15E82D7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9850" cy="63500"/>
                <wp:effectExtent l="0" t="0" r="25400" b="12700"/>
                <wp:wrapNone/>
                <wp:docPr id="13" name="Ellipsi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3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oval w14:anchorId="0B4DB84C" id="Ellipsi 13" o:spid="_x0000_s1026" style="position:absolute;margin-left:0;margin-top:-.05pt;width:5.5pt;height: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" fillcolor="black [3200]" strokecolor="black [1600]" strokeweight="1pt">
                <v:stroke joinstyle="miter"/>
              </v:oval>
            </w:pict>
          </mc:Fallback>
        </mc:AlternateContent>
      </w:r>
      <w:r w:rsidR="00B741C5" w:rsidRPr="001D00E4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7260EEC" wp14:editId="5A172689">
                <wp:simplePos x="0" y="0"/>
                <wp:positionH relativeFrom="column">
                  <wp:posOffset>133350</wp:posOffset>
                </wp:positionH>
                <wp:positionV relativeFrom="paragraph">
                  <wp:posOffset>151765</wp:posOffset>
                </wp:positionV>
                <wp:extent cx="69850" cy="63500"/>
                <wp:effectExtent l="0" t="0" r="25400" b="12700"/>
                <wp:wrapNone/>
                <wp:docPr id="9" name="Ellipsi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63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oval w14:anchorId="313A29C5" id="Ellipsi 9" o:spid="_x0000_s1026" style="position:absolute;margin-left:10.5pt;margin-top:11.95pt;width:5.5pt;height: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" fillcolor="black [3200]" strokecolor="black [1600]" strokeweight="1pt">
                <v:stroke joinstyle="miter"/>
              </v:oval>
            </w:pict>
          </mc:Fallback>
        </mc:AlternateContent>
      </w:r>
      <w:r w:rsidR="00B741C5">
        <w:rPr>
          <w:noProof/>
          <w:lang w:val="en-US"/>
        </w:rPr>
        <w:t xml:space="preserve">     </w:t>
      </w:r>
      <w:r w:rsidR="00B741C5" w:rsidRPr="001D00E4">
        <w:rPr>
          <w:noProof/>
          <w:lang w:val="en-US"/>
        </w:rPr>
        <w:tab/>
        <w:t xml:space="preserve"> </w:t>
      </w:r>
      <w:r w:rsidR="00B741C5">
        <w:rPr>
          <w:noProof/>
          <w:lang w:val="en-US"/>
        </w:rPr>
        <w:t xml:space="preserve">      </w:t>
      </w:r>
    </w:p>
    <w:p w14:paraId="7F481CC8" w14:textId="77777777" w:rsidR="00B741C5" w:rsidRDefault="00B741C5" w:rsidP="00B741C5">
      <w:pPr>
        <w:rPr>
          <w:b/>
          <w:lang w:val="en-US"/>
        </w:rPr>
      </w:pP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52E3574" wp14:editId="18C57B42">
                <wp:simplePos x="0" y="0"/>
                <wp:positionH relativeFrom="column">
                  <wp:posOffset>160655</wp:posOffset>
                </wp:positionH>
                <wp:positionV relativeFrom="paragraph">
                  <wp:posOffset>256540</wp:posOffset>
                </wp:positionV>
                <wp:extent cx="6350" cy="546100"/>
                <wp:effectExtent l="76200" t="0" r="69850" b="63500"/>
                <wp:wrapNone/>
                <wp:docPr id="19" name="Suora nuoliyhdysviiva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54610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3612C90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uora nuoliyhdysviiva 19" o:spid="_x0000_s1026" type="#_x0000_t32" style="position:absolute;margin-left:12.65pt;margin-top:20.2pt;width:.5pt;height:43pt;flip:x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" strokecolor="black [3200]">
                <v:stroke endarrow="block" joinstyle="miter"/>
              </v:shape>
            </w:pict>
          </mc:Fallback>
        </mc:AlternateContent>
      </w: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B165DD4" wp14:editId="541A7976">
                <wp:simplePos x="0" y="0"/>
                <wp:positionH relativeFrom="column">
                  <wp:posOffset>2032000</wp:posOffset>
                </wp:positionH>
                <wp:positionV relativeFrom="paragraph">
                  <wp:posOffset>274955</wp:posOffset>
                </wp:positionV>
                <wp:extent cx="6350" cy="546100"/>
                <wp:effectExtent l="76200" t="0" r="69850" b="63500"/>
                <wp:wrapNone/>
                <wp:docPr id="20" name="Suora nuoliyhdysviiva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54610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5F9A4388" id="Suora nuoliyhdysviiva 20" o:spid="_x0000_s1026" type="#_x0000_t32" style="position:absolute;margin-left:160pt;margin-top:21.65pt;width:.5pt;height:43pt;flip:x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" strokecolor="black [3200]">
                <v:stroke endarrow="block" joinstyle="miter"/>
              </v:shape>
            </w:pict>
          </mc:Fallback>
        </mc:AlternateContent>
      </w:r>
    </w:p>
    <w:p w14:paraId="0C851580" w14:textId="77777777" w:rsidR="00B741C5" w:rsidRDefault="00B741C5" w:rsidP="00B741C5">
      <w:pPr>
        <w:rPr>
          <w:b/>
          <w:lang w:val="en-US"/>
        </w:rPr>
      </w:pP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</w:r>
    </w:p>
    <w:p w14:paraId="68969841" w14:textId="77777777" w:rsidR="00B741C5" w:rsidRDefault="00B741C5" w:rsidP="00B741C5">
      <w:pPr>
        <w:rPr>
          <w:b/>
          <w:lang w:val="en-US"/>
        </w:rPr>
      </w:pP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6B28FFE" wp14:editId="5B4ABADE">
                <wp:simplePos x="0" y="0"/>
                <wp:positionH relativeFrom="column">
                  <wp:posOffset>719455</wp:posOffset>
                </wp:positionH>
                <wp:positionV relativeFrom="paragraph">
                  <wp:posOffset>6350</wp:posOffset>
                </wp:positionV>
                <wp:extent cx="762000" cy="565150"/>
                <wp:effectExtent l="0" t="0" r="19050" b="25400"/>
                <wp:wrapNone/>
                <wp:docPr id="28" name="Tekstiruutu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5651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txbx>
                        <w:txbxContent>
                          <w:p w14:paraId="700B46AD" w14:textId="77777777" w:rsidR="00B741C5" w:rsidRPr="0029636F" w:rsidRDefault="00B741C5" w:rsidP="00B741C5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29636F">
                              <w:rPr>
                                <w:b/>
                              </w:rPr>
                              <w:t>Intrinsic</w:t>
                            </w:r>
                            <w:proofErr w:type="spellEnd"/>
                            <w:r w:rsidRPr="0029636F"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29636F">
                              <w:rPr>
                                <w:b/>
                              </w:rPr>
                              <w:t>facto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B33FCA0" id="Tekstiruutu 28" o:spid="_x0000_s1030" type="#_x0000_t202" style="position:absolute;margin-left:56.65pt;margin-top:.5pt;width:60pt;height:44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" filled="f" strokecolor="black [3213]" strokeweight=".5pt">
                <v:textbox>
                  <w:txbxContent>
                    <w:p w:rsidR="00B741C5" w:rsidRPr="0029636F" w:rsidRDefault="00B741C5" w:rsidP="00B741C5">
                      <w:pPr>
                        <w:rPr>
                          <w:b/>
                        </w:rPr>
                      </w:pPr>
                      <w:proofErr w:type="spellStart"/>
                      <w:r w:rsidRPr="0029636F">
                        <w:rPr>
                          <w:b/>
                        </w:rPr>
                        <w:t>Intrinsic</w:t>
                      </w:r>
                      <w:proofErr w:type="spellEnd"/>
                      <w:r w:rsidRPr="0029636F">
                        <w:rPr>
                          <w:b/>
                        </w:rPr>
                        <w:t xml:space="preserve"> </w:t>
                      </w:r>
                      <w:proofErr w:type="spellStart"/>
                      <w:r w:rsidRPr="0029636F">
                        <w:rPr>
                          <w:b/>
                        </w:rPr>
                        <w:t>factor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CEFCE4F" wp14:editId="59E5D668">
                <wp:simplePos x="0" y="0"/>
                <wp:positionH relativeFrom="column">
                  <wp:posOffset>1614805</wp:posOffset>
                </wp:positionH>
                <wp:positionV relativeFrom="paragraph">
                  <wp:posOffset>247650</wp:posOffset>
                </wp:positionV>
                <wp:extent cx="730250" cy="654050"/>
                <wp:effectExtent l="0" t="0" r="12700" b="12700"/>
                <wp:wrapNone/>
                <wp:docPr id="25" name="Tekstiruutu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250" cy="654050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86EC6E" w14:textId="77777777" w:rsidR="00B741C5" w:rsidRDefault="00B741C5" w:rsidP="00B741C5">
                            <w:proofErr w:type="spellStart"/>
                            <w:r>
                              <w:t>Tissu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respons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FCE4F" id="Tekstiruutu 25" o:spid="_x0000_s1031" type="#_x0000_t202" style="position:absolute;margin-left:127.15pt;margin-top:19.5pt;width:57.5pt;height:51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" fillcolor="#00b050" strokeweight=".5pt">
                <v:textbox>
                  <w:txbxContent>
                    <w:p w14:paraId="4586EC6E" w14:textId="77777777" w:rsidR="00B741C5" w:rsidRDefault="00B741C5" w:rsidP="00B741C5">
                      <w:proofErr w:type="spellStart"/>
                      <w:r>
                        <w:t>Tissu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respons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30E0880" wp14:editId="20204535">
                <wp:simplePos x="0" y="0"/>
                <wp:positionH relativeFrom="column">
                  <wp:posOffset>-245745</wp:posOffset>
                </wp:positionH>
                <wp:positionV relativeFrom="paragraph">
                  <wp:posOffset>254000</wp:posOffset>
                </wp:positionV>
                <wp:extent cx="730250" cy="647700"/>
                <wp:effectExtent l="0" t="0" r="12700" b="19050"/>
                <wp:wrapNone/>
                <wp:docPr id="24" name="Tekstiruutu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250" cy="647700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2C19A9" w14:textId="77777777" w:rsidR="00B741C5" w:rsidRDefault="00B741C5" w:rsidP="00B741C5">
                            <w:proofErr w:type="spellStart"/>
                            <w:r>
                              <w:t>Tissu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respons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0E0880" id="Tekstiruutu 24" o:spid="_x0000_s1032" type="#_x0000_t202" style="position:absolute;margin-left:-19.35pt;margin-top:20pt;width:57.5pt;height:51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" fillcolor="#00b050" strokeweight=".5pt">
                <v:textbox>
                  <w:txbxContent>
                    <w:p w14:paraId="192C19A9" w14:textId="77777777" w:rsidR="00B741C5" w:rsidRDefault="00B741C5" w:rsidP="00B741C5">
                      <w:proofErr w:type="spellStart"/>
                      <w:r>
                        <w:t>Tissu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respons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45BDDC3" w14:textId="77777777" w:rsidR="00B741C5" w:rsidRDefault="00B741C5" w:rsidP="00B741C5">
      <w:pPr>
        <w:rPr>
          <w:b/>
          <w:lang w:val="en-US"/>
        </w:rPr>
      </w:pP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437647B" wp14:editId="1C169362">
                <wp:simplePos x="0" y="0"/>
                <wp:positionH relativeFrom="column">
                  <wp:posOffset>922338</wp:posOffset>
                </wp:positionH>
                <wp:positionV relativeFrom="paragraph">
                  <wp:posOffset>362903</wp:posOffset>
                </wp:positionV>
                <wp:extent cx="247650" cy="1412875"/>
                <wp:effectExtent l="7937" t="0" r="26988" b="103187"/>
                <wp:wrapNone/>
                <wp:docPr id="29" name="Oikea aaltosulj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47650" cy="1412875"/>
                        </a:xfrm>
                        <a:prstGeom prst="rightBrace">
                          <a:avLst>
                            <a:gd name="adj1" fmla="val 8333"/>
                            <a:gd name="adj2" fmla="val 49101"/>
                          </a:avLst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FC01166" id="Oikea aaltosulje 29" o:spid="_x0000_s1026" type="#_x0000_t88" style="position:absolute;margin-left:72.65pt;margin-top:28.6pt;width:19.5pt;height:111.25pt;rotation:90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" adj="315,10606" strokecolor="black [3200]" strokeweight="1.5pt">
                <v:stroke joinstyle="miter"/>
              </v:shape>
            </w:pict>
          </mc:Fallback>
        </mc:AlternateContent>
      </w:r>
      <w:r>
        <w:rPr>
          <w:b/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920E222" wp14:editId="6D8FE96C">
                <wp:simplePos x="0" y="0"/>
                <wp:positionH relativeFrom="column">
                  <wp:posOffset>554355</wp:posOffset>
                </wp:positionH>
                <wp:positionV relativeFrom="paragraph">
                  <wp:posOffset>356870</wp:posOffset>
                </wp:positionV>
                <wp:extent cx="1016000" cy="6350"/>
                <wp:effectExtent l="38100" t="76200" r="12700" b="88900"/>
                <wp:wrapNone/>
                <wp:docPr id="27" name="Suora nuoliyhdysviiva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16000" cy="635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4A01A5B7" id="Suora nuoliyhdysviiva 27" o:spid="_x0000_s1026" type="#_x0000_t32" style="position:absolute;margin-left:43.65pt;margin-top:28.1pt;width:80pt;height:.5pt;flip:y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" strokecolor="black [3200]" strokeweight=".5pt">
                <v:stroke startarrow="block" endarrow="block" joinstyle="miter"/>
              </v:shape>
            </w:pict>
          </mc:Fallback>
        </mc:AlternateContent>
      </w:r>
    </w:p>
    <w:p w14:paraId="03576E1E" w14:textId="77777777" w:rsidR="00B741C5" w:rsidRDefault="00B741C5" w:rsidP="00B741C5">
      <w:pPr>
        <w:rPr>
          <w:b/>
          <w:lang w:val="en-US"/>
        </w:rPr>
      </w:pPr>
    </w:p>
    <w:p w14:paraId="4C281425" w14:textId="77777777" w:rsidR="00B741C5" w:rsidRDefault="00B741C5" w:rsidP="00B741C5">
      <w:pPr>
        <w:rPr>
          <w:b/>
          <w:lang w:val="en-US"/>
        </w:rPr>
      </w:pPr>
      <w:bookmarkStart w:id="0" w:name="_GoBack"/>
      <w:bookmarkEnd w:id="0"/>
    </w:p>
    <w:p w14:paraId="38999F77" w14:textId="77777777" w:rsidR="00B741C5" w:rsidRDefault="00B741C5" w:rsidP="00B741C5">
      <w:pPr>
        <w:rPr>
          <w:b/>
          <w:lang w:val="en-US"/>
        </w:rPr>
      </w:pPr>
    </w:p>
    <w:p w14:paraId="788771C4" w14:textId="77777777" w:rsidR="00B741C5" w:rsidRDefault="00065C00" w:rsidP="00B741C5">
      <w:pPr>
        <w:rPr>
          <w:b/>
          <w:lang w:val="en-US"/>
        </w:rPr>
      </w:pPr>
      <w:r>
        <w:rPr>
          <w:b/>
          <w:lang w:val="en-US"/>
        </w:rPr>
        <w:t>Within-patient variation</w:t>
      </w:r>
      <w:r w:rsidR="00B741C5">
        <w:rPr>
          <w:b/>
          <w:lang w:val="en-US"/>
        </w:rPr>
        <w:t xml:space="preserve"> (in this case low)</w:t>
      </w:r>
    </w:p>
    <w:p w14:paraId="7F246EBA" w14:textId="77777777" w:rsidR="000E6A7D" w:rsidRDefault="000E6A7D" w:rsidP="00297CD6">
      <w:pPr>
        <w:rPr>
          <w:b/>
          <w:lang w:val="en-US"/>
        </w:rPr>
      </w:pPr>
    </w:p>
    <w:p w14:paraId="33B8BF98" w14:textId="77777777" w:rsidR="00B741C5" w:rsidRDefault="00B741C5" w:rsidP="00297CD6">
      <w:pPr>
        <w:rPr>
          <w:b/>
          <w:lang w:val="en-US"/>
        </w:rPr>
      </w:pPr>
    </w:p>
    <w:p w14:paraId="519B04F5" w14:textId="77777777" w:rsidR="00B741C5" w:rsidRPr="007B1496" w:rsidRDefault="00B741C5" w:rsidP="00B741C5">
      <w:pPr>
        <w:shd w:val="clear" w:color="auto" w:fill="FFFFFF"/>
        <w:spacing w:after="0" w:line="240" w:lineRule="auto"/>
        <w:rPr>
          <w:rFonts w:eastAsia="Times New Roman" w:cs="Times New Roman"/>
          <w:b/>
          <w:bCs/>
          <w:color w:val="000000"/>
          <w:szCs w:val="24"/>
          <w:lang w:val="en-US" w:eastAsia="fi-FI"/>
        </w:rPr>
      </w:pPr>
      <w:r w:rsidRPr="00B741C5">
        <w:rPr>
          <w:rFonts w:eastAsia="Times New Roman" w:cs="Times New Roman"/>
          <w:b/>
          <w:bCs/>
          <w:color w:val="000000"/>
          <w:szCs w:val="24"/>
          <w:lang w:val="en-US" w:eastAsia="fi-FI"/>
        </w:rPr>
        <w:lastRenderedPageBreak/>
        <w:t xml:space="preserve">Investigating individual patients, </w:t>
      </w:r>
      <w:proofErr w:type="spellStart"/>
      <w:r w:rsidRPr="00B741C5">
        <w:rPr>
          <w:rFonts w:eastAsia="Times New Roman" w:cs="Times New Roman"/>
          <w:b/>
          <w:bCs/>
          <w:color w:val="000000"/>
          <w:szCs w:val="24"/>
          <w:lang w:val="en-US" w:eastAsia="fi-FI"/>
        </w:rPr>
        <w:t>ie</w:t>
      </w:r>
      <w:proofErr w:type="spellEnd"/>
      <w:r w:rsidRPr="00B741C5">
        <w:rPr>
          <w:rFonts w:eastAsia="Times New Roman" w:cs="Times New Roman"/>
          <w:b/>
          <w:bCs/>
          <w:color w:val="000000"/>
          <w:szCs w:val="24"/>
          <w:lang w:val="en-US" w:eastAsia="fi-FI"/>
        </w:rPr>
        <w:t>. the cases are independent</w:t>
      </w:r>
    </w:p>
    <w:p w14:paraId="431A0392" w14:textId="77777777" w:rsidR="007B1496" w:rsidRPr="007B1496" w:rsidRDefault="007B1496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val="en-US" w:eastAsia="fi-FI"/>
        </w:rPr>
      </w:pPr>
    </w:p>
    <w:p w14:paraId="5807C657" w14:textId="77777777" w:rsidR="007B1496" w:rsidRPr="00B741C5" w:rsidRDefault="007B1496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val="en-US" w:eastAsia="fi-FI"/>
        </w:rPr>
      </w:pPr>
    </w:p>
    <w:p w14:paraId="3D50CA54" w14:textId="77777777" w:rsidR="00B741C5" w:rsidRPr="007B1496" w:rsidRDefault="00B741C5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val="en-US" w:eastAsia="fi-FI"/>
        </w:rPr>
      </w:pPr>
      <w:r w:rsidRPr="00B741C5">
        <w:rPr>
          <w:rFonts w:eastAsia="Times New Roman" w:cs="Times New Roman"/>
          <w:color w:val="000000"/>
          <w:szCs w:val="24"/>
          <w:lang w:val="en-US" w:eastAsia="fi-FI"/>
        </w:rPr>
        <w:t>Assumption 1: Each patient has one hip contributing to the study. We measure continuous outcome parameter X</w:t>
      </w:r>
      <w:r w:rsidR="007B1496" w:rsidRPr="007B1496">
        <w:rPr>
          <w:rFonts w:eastAsia="Times New Roman" w:cs="Times New Roman"/>
          <w:color w:val="000000"/>
          <w:szCs w:val="24"/>
          <w:lang w:val="en-US" w:eastAsia="fi-FI"/>
        </w:rPr>
        <w:t xml:space="preserve"> (tissue response)</w:t>
      </w:r>
      <w:r w:rsidRPr="00B741C5">
        <w:rPr>
          <w:rFonts w:eastAsia="Times New Roman" w:cs="Times New Roman"/>
          <w:color w:val="000000"/>
          <w:szCs w:val="24"/>
          <w:lang w:val="en-US" w:eastAsia="fi-FI"/>
        </w:rPr>
        <w:t>.</w:t>
      </w:r>
    </w:p>
    <w:p w14:paraId="5F6EC05F" w14:textId="77777777" w:rsidR="007B1496" w:rsidRPr="00B741C5" w:rsidRDefault="007B1496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val="en-US" w:eastAsia="fi-FI"/>
        </w:rPr>
      </w:pPr>
    </w:p>
    <w:p w14:paraId="36D6DDC5" w14:textId="77777777" w:rsidR="00B741C5" w:rsidRPr="007B1496" w:rsidRDefault="00B741C5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val="en-US" w:eastAsia="fi-FI"/>
        </w:rPr>
      </w:pPr>
      <w:r w:rsidRPr="00B741C5">
        <w:rPr>
          <w:rFonts w:eastAsia="Times New Roman" w:cs="Times New Roman"/>
          <w:color w:val="000000"/>
          <w:szCs w:val="24"/>
          <w:lang w:val="en-US" w:eastAsia="fi-FI"/>
        </w:rPr>
        <w:t>Remark 1: When each patient contributes one hip, all the variation observed</w:t>
      </w:r>
      <w:r w:rsidR="007B1496" w:rsidRPr="007B1496">
        <w:rPr>
          <w:rFonts w:eastAsia="Times New Roman" w:cs="Times New Roman"/>
          <w:color w:val="000000"/>
          <w:szCs w:val="24"/>
          <w:lang w:val="en-US" w:eastAsia="fi-FI"/>
        </w:rPr>
        <w:t xml:space="preserve"> in X</w:t>
      </w:r>
      <w:r w:rsidRPr="00B741C5">
        <w:rPr>
          <w:rFonts w:eastAsia="Times New Roman" w:cs="Times New Roman"/>
          <w:color w:val="000000"/>
          <w:szCs w:val="24"/>
          <w:lang w:val="en-US" w:eastAsia="fi-FI"/>
        </w:rPr>
        <w:t xml:space="preserve"> is due to the </w:t>
      </w:r>
      <w:r w:rsidRPr="00B741C5">
        <w:rPr>
          <w:rFonts w:eastAsia="Times New Roman" w:cs="Times New Roman"/>
          <w:i/>
          <w:iCs/>
          <w:color w:val="000000"/>
          <w:szCs w:val="24"/>
          <w:lang w:val="en-US" w:eastAsia="fi-FI"/>
        </w:rPr>
        <w:t>between-patient</w:t>
      </w:r>
      <w:r w:rsidRPr="00B741C5">
        <w:rPr>
          <w:rFonts w:eastAsia="Times New Roman" w:cs="Times New Roman"/>
          <w:color w:val="000000"/>
          <w:szCs w:val="24"/>
          <w:lang w:val="en-US" w:eastAsia="fi-FI"/>
        </w:rPr>
        <w:t> </w:t>
      </w:r>
      <w:r w:rsidR="007B1496" w:rsidRPr="007B1496">
        <w:rPr>
          <w:rFonts w:eastAsia="Times New Roman" w:cs="Times New Roman"/>
          <w:i/>
          <w:iCs/>
          <w:color w:val="000000"/>
          <w:szCs w:val="24"/>
          <w:lang w:val="en-US" w:eastAsia="fi-FI"/>
        </w:rPr>
        <w:t>variation</w:t>
      </w:r>
      <w:r w:rsidRPr="00B741C5">
        <w:rPr>
          <w:rFonts w:eastAsia="Times New Roman" w:cs="Times New Roman"/>
          <w:i/>
          <w:iCs/>
          <w:color w:val="000000"/>
          <w:szCs w:val="24"/>
          <w:lang w:val="en-US" w:eastAsia="fi-FI"/>
        </w:rPr>
        <w:t> </w:t>
      </w:r>
      <w:r w:rsidRPr="00B741C5">
        <w:rPr>
          <w:rFonts w:eastAsia="Times New Roman" w:cs="Times New Roman"/>
          <w:iCs/>
          <w:color w:val="000000"/>
          <w:szCs w:val="24"/>
          <w:lang w:val="en-US" w:eastAsia="fi-FI"/>
        </w:rPr>
        <w:t>(left picture)</w:t>
      </w:r>
      <w:r w:rsidRPr="00B741C5">
        <w:rPr>
          <w:rFonts w:eastAsia="Times New Roman" w:cs="Times New Roman"/>
          <w:color w:val="000000"/>
          <w:szCs w:val="24"/>
          <w:lang w:val="en-US" w:eastAsia="fi-FI"/>
        </w:rPr>
        <w:t>.</w:t>
      </w:r>
    </w:p>
    <w:p w14:paraId="6C069F90" w14:textId="77777777" w:rsidR="007B1496" w:rsidRPr="00B741C5" w:rsidRDefault="007B1496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val="en-US" w:eastAsia="fi-FI"/>
        </w:rPr>
      </w:pPr>
    </w:p>
    <w:p w14:paraId="55243EB6" w14:textId="77777777" w:rsidR="00B741C5" w:rsidRPr="007B1496" w:rsidRDefault="00B741C5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val="en-US" w:eastAsia="fi-FI"/>
        </w:rPr>
      </w:pPr>
      <w:r w:rsidRPr="00B741C5">
        <w:rPr>
          <w:rFonts w:eastAsia="Times New Roman" w:cs="Times New Roman"/>
          <w:color w:val="000000"/>
          <w:szCs w:val="24"/>
          <w:lang w:val="en-US" w:eastAsia="fi-FI"/>
        </w:rPr>
        <w:t>Assumption 2: The external factor Z</w:t>
      </w:r>
      <w:r w:rsidR="007B1496" w:rsidRPr="007B1496">
        <w:rPr>
          <w:rFonts w:eastAsia="Times New Roman" w:cs="Times New Roman"/>
          <w:color w:val="000000"/>
          <w:szCs w:val="24"/>
          <w:lang w:val="en-US" w:eastAsia="fi-FI"/>
        </w:rPr>
        <w:t xml:space="preserve"> (the amount of wear volume)</w:t>
      </w:r>
      <w:r w:rsidRPr="00B741C5">
        <w:rPr>
          <w:rFonts w:eastAsia="Times New Roman" w:cs="Times New Roman"/>
          <w:color w:val="000000"/>
          <w:szCs w:val="24"/>
          <w:lang w:val="en-US" w:eastAsia="fi-FI"/>
        </w:rPr>
        <w:t xml:space="preserve"> is known to have an effect.</w:t>
      </w:r>
      <w:r w:rsidR="00975EF8">
        <w:rPr>
          <w:rFonts w:eastAsia="Times New Roman" w:cs="Times New Roman"/>
          <w:color w:val="000000"/>
          <w:szCs w:val="24"/>
          <w:lang w:val="en-US" w:eastAsia="fi-FI"/>
        </w:rPr>
        <w:t xml:space="preserve"> The Z is same for all patients. </w:t>
      </w:r>
      <w:r w:rsidRPr="00B741C5">
        <w:rPr>
          <w:rFonts w:eastAsia="Times New Roman" w:cs="Times New Roman"/>
          <w:color w:val="000000"/>
          <w:szCs w:val="24"/>
          <w:lang w:val="en-US" w:eastAsia="fi-FI"/>
        </w:rPr>
        <w:t xml:space="preserve">If observed variation is small, there is no intrinsic factor having effect on X, </w:t>
      </w:r>
      <w:proofErr w:type="spellStart"/>
      <w:r w:rsidRPr="00B741C5">
        <w:rPr>
          <w:rFonts w:eastAsia="Times New Roman" w:cs="Times New Roman"/>
          <w:color w:val="000000"/>
          <w:szCs w:val="24"/>
          <w:lang w:val="en-US" w:eastAsia="fi-FI"/>
        </w:rPr>
        <w:t>ie</w:t>
      </w:r>
      <w:proofErr w:type="spellEnd"/>
      <w:r w:rsidRPr="00B741C5">
        <w:rPr>
          <w:rFonts w:eastAsia="Times New Roman" w:cs="Times New Roman"/>
          <w:color w:val="000000"/>
          <w:szCs w:val="24"/>
          <w:lang w:val="en-US" w:eastAsia="fi-FI"/>
        </w:rPr>
        <w:t xml:space="preserve">. the X is influenced only by Z. If variation is, however, high among patients, the intrinsic factor </w:t>
      </w:r>
      <w:proofErr w:type="gramStart"/>
      <w:r w:rsidRPr="00B741C5">
        <w:rPr>
          <w:rFonts w:eastAsia="Times New Roman" w:cs="Times New Roman"/>
          <w:color w:val="000000"/>
          <w:szCs w:val="24"/>
          <w:lang w:val="en-US" w:eastAsia="fi-FI"/>
        </w:rPr>
        <w:t>has an effect on</w:t>
      </w:r>
      <w:proofErr w:type="gramEnd"/>
      <w:r w:rsidRPr="00B741C5">
        <w:rPr>
          <w:rFonts w:eastAsia="Times New Roman" w:cs="Times New Roman"/>
          <w:color w:val="000000"/>
          <w:szCs w:val="24"/>
          <w:lang w:val="en-US" w:eastAsia="fi-FI"/>
        </w:rPr>
        <w:t xml:space="preserve"> X.</w:t>
      </w:r>
    </w:p>
    <w:p w14:paraId="6A86BF6E" w14:textId="77777777" w:rsidR="007B1496" w:rsidRPr="00B741C5" w:rsidRDefault="007B1496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val="en-US" w:eastAsia="fi-FI"/>
        </w:rPr>
      </w:pPr>
    </w:p>
    <w:p w14:paraId="4E6ACDB4" w14:textId="77777777" w:rsidR="00B741C5" w:rsidRPr="007B1496" w:rsidRDefault="00B741C5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val="en-US" w:eastAsia="fi-FI"/>
        </w:rPr>
      </w:pPr>
      <w:r w:rsidRPr="00B741C5">
        <w:rPr>
          <w:rFonts w:eastAsia="Times New Roman" w:cs="Times New Roman"/>
          <w:color w:val="000000"/>
          <w:szCs w:val="24"/>
          <w:lang w:val="en-US" w:eastAsia="fi-FI"/>
        </w:rPr>
        <w:t>Conclusion 1: If between-patient variation is small while Z remains same, there is no intrinsic factor at play.</w:t>
      </w:r>
    </w:p>
    <w:p w14:paraId="72625E0F" w14:textId="77777777" w:rsidR="007B1496" w:rsidRPr="00B741C5" w:rsidRDefault="007B1496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val="en-US" w:eastAsia="fi-FI"/>
        </w:rPr>
      </w:pPr>
    </w:p>
    <w:p w14:paraId="42BF6653" w14:textId="77777777" w:rsidR="00B741C5" w:rsidRPr="00B741C5" w:rsidRDefault="00B741C5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val="en-US" w:eastAsia="fi-FI"/>
        </w:rPr>
      </w:pPr>
      <w:r w:rsidRPr="00B741C5">
        <w:rPr>
          <w:rFonts w:eastAsia="Times New Roman" w:cs="Times New Roman"/>
          <w:color w:val="000000"/>
          <w:szCs w:val="24"/>
          <w:lang w:val="en-US" w:eastAsia="fi-FI"/>
        </w:rPr>
        <w:t>Remark 2: Usually no external factors are essentially same for all patients but they change from patient to patient in a cohort study. Problem: we cannot ascertain for intrinsic factors.</w:t>
      </w:r>
    </w:p>
    <w:p w14:paraId="43C5682D" w14:textId="77777777" w:rsidR="00B741C5" w:rsidRPr="00B741C5" w:rsidRDefault="00B741C5" w:rsidP="00B741C5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Cs w:val="24"/>
          <w:lang w:val="en-US" w:eastAsia="fi-FI"/>
        </w:rPr>
      </w:pPr>
    </w:p>
    <w:p w14:paraId="073A6104" w14:textId="77777777" w:rsidR="007B1496" w:rsidRDefault="007B1496" w:rsidP="00B741C5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000000"/>
          <w:szCs w:val="24"/>
          <w:lang w:val="en-US" w:eastAsia="fi-FI"/>
        </w:rPr>
      </w:pPr>
    </w:p>
    <w:p w14:paraId="65A881AF" w14:textId="77777777" w:rsidR="007B1496" w:rsidRDefault="007B1496" w:rsidP="00B741C5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000000"/>
          <w:szCs w:val="24"/>
          <w:lang w:val="en-US" w:eastAsia="fi-FI"/>
        </w:rPr>
      </w:pPr>
    </w:p>
    <w:p w14:paraId="0C840F5D" w14:textId="77777777" w:rsidR="007B1496" w:rsidRDefault="007B1496" w:rsidP="00B741C5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000000"/>
          <w:szCs w:val="24"/>
          <w:lang w:val="en-US" w:eastAsia="fi-FI"/>
        </w:rPr>
      </w:pPr>
    </w:p>
    <w:p w14:paraId="414E0EC5" w14:textId="77777777" w:rsidR="007B1496" w:rsidRDefault="007B1496" w:rsidP="00B741C5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000000"/>
          <w:szCs w:val="24"/>
          <w:lang w:val="en-US" w:eastAsia="fi-FI"/>
        </w:rPr>
      </w:pPr>
    </w:p>
    <w:p w14:paraId="6A9966F1" w14:textId="77777777" w:rsidR="007B1496" w:rsidRDefault="007B1496" w:rsidP="00B741C5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000000"/>
          <w:szCs w:val="24"/>
          <w:lang w:val="en-US" w:eastAsia="fi-FI"/>
        </w:rPr>
      </w:pPr>
    </w:p>
    <w:p w14:paraId="1A0F216A" w14:textId="77777777" w:rsidR="007B1496" w:rsidRDefault="007B1496" w:rsidP="00B741C5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000000"/>
          <w:szCs w:val="24"/>
          <w:lang w:val="en-US" w:eastAsia="fi-FI"/>
        </w:rPr>
      </w:pPr>
    </w:p>
    <w:p w14:paraId="5181AEA2" w14:textId="77777777" w:rsidR="007B1496" w:rsidRDefault="007B1496" w:rsidP="00B741C5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000000"/>
          <w:szCs w:val="24"/>
          <w:lang w:val="en-US" w:eastAsia="fi-FI"/>
        </w:rPr>
      </w:pPr>
    </w:p>
    <w:p w14:paraId="77154F7F" w14:textId="77777777" w:rsidR="007B1496" w:rsidRDefault="007B1496" w:rsidP="00B741C5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000000"/>
          <w:szCs w:val="24"/>
          <w:lang w:val="en-US" w:eastAsia="fi-FI"/>
        </w:rPr>
      </w:pPr>
    </w:p>
    <w:p w14:paraId="0797A264" w14:textId="77777777" w:rsidR="007B1496" w:rsidRDefault="007B1496" w:rsidP="00B741C5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000000"/>
          <w:szCs w:val="24"/>
          <w:lang w:val="en-US" w:eastAsia="fi-FI"/>
        </w:rPr>
      </w:pPr>
    </w:p>
    <w:p w14:paraId="5F3D957E" w14:textId="77777777" w:rsidR="007B1496" w:rsidRDefault="007B1496" w:rsidP="00B741C5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000000"/>
          <w:szCs w:val="24"/>
          <w:lang w:val="en-US" w:eastAsia="fi-FI"/>
        </w:rPr>
      </w:pPr>
    </w:p>
    <w:p w14:paraId="589CE155" w14:textId="77777777" w:rsidR="007B1496" w:rsidRDefault="007B1496" w:rsidP="00B741C5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000000"/>
          <w:szCs w:val="24"/>
          <w:lang w:val="en-US" w:eastAsia="fi-FI"/>
        </w:rPr>
      </w:pPr>
    </w:p>
    <w:p w14:paraId="157D5C90" w14:textId="77777777" w:rsidR="007B1496" w:rsidRDefault="007B1496" w:rsidP="00B741C5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000000"/>
          <w:szCs w:val="24"/>
          <w:lang w:val="en-US" w:eastAsia="fi-FI"/>
        </w:rPr>
      </w:pPr>
    </w:p>
    <w:p w14:paraId="0554BC42" w14:textId="77777777" w:rsidR="00B741C5" w:rsidRPr="00B741C5" w:rsidRDefault="00B741C5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val="en-US" w:eastAsia="fi-FI"/>
        </w:rPr>
      </w:pPr>
      <w:r w:rsidRPr="00B741C5">
        <w:rPr>
          <w:rFonts w:eastAsia="Times New Roman" w:cs="Times New Roman"/>
          <w:b/>
          <w:bCs/>
          <w:color w:val="000000"/>
          <w:szCs w:val="24"/>
          <w:lang w:val="en-US" w:eastAsia="fi-FI"/>
        </w:rPr>
        <w:t>Comparing two hips from the same patients (dependent cases)</w:t>
      </w:r>
    </w:p>
    <w:p w14:paraId="1EC6EF71" w14:textId="77777777" w:rsidR="00B741C5" w:rsidRPr="00B741C5" w:rsidRDefault="00B741C5" w:rsidP="00B741C5">
      <w:pPr>
        <w:spacing w:after="0" w:line="240" w:lineRule="auto"/>
        <w:rPr>
          <w:rFonts w:eastAsia="Times New Roman" w:cs="Times New Roman"/>
          <w:szCs w:val="24"/>
          <w:lang w:val="en-US" w:eastAsia="fi-FI"/>
        </w:rPr>
      </w:pPr>
    </w:p>
    <w:p w14:paraId="50DC961F" w14:textId="77777777" w:rsidR="00B741C5" w:rsidRPr="00B741C5" w:rsidRDefault="00B741C5" w:rsidP="00B741C5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Cs w:val="24"/>
          <w:lang w:val="en-US" w:eastAsia="fi-FI"/>
        </w:rPr>
      </w:pPr>
      <w:r w:rsidRPr="00B741C5">
        <w:rPr>
          <w:rFonts w:ascii="Calibri" w:eastAsia="Times New Roman" w:hAnsi="Calibri" w:cs="Calibri"/>
          <w:color w:val="000000"/>
          <w:szCs w:val="24"/>
          <w:lang w:val="en-US" w:eastAsia="fi-FI"/>
        </w:rPr>
        <w:t> </w:t>
      </w:r>
    </w:p>
    <w:p w14:paraId="3977F575" w14:textId="77777777" w:rsidR="00B741C5" w:rsidRPr="00B741C5" w:rsidRDefault="00B741C5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val="en-US" w:eastAsia="fi-FI"/>
        </w:rPr>
      </w:pPr>
      <w:r w:rsidRPr="00B741C5">
        <w:rPr>
          <w:rFonts w:eastAsia="Times New Roman" w:cs="Times New Roman"/>
          <w:color w:val="000000"/>
          <w:szCs w:val="24"/>
          <w:lang w:val="en-US" w:eastAsia="fi-FI"/>
        </w:rPr>
        <w:t>When we compare hips from same patient we have elimina</w:t>
      </w:r>
      <w:r w:rsidR="007B1496" w:rsidRPr="007B1496">
        <w:rPr>
          <w:rFonts w:eastAsia="Times New Roman" w:cs="Times New Roman"/>
          <w:color w:val="000000"/>
          <w:szCs w:val="24"/>
          <w:lang w:val="en-US" w:eastAsia="fi-FI"/>
        </w:rPr>
        <w:t>ted the between-patient variation</w:t>
      </w:r>
      <w:r w:rsidRPr="00B741C5">
        <w:rPr>
          <w:rFonts w:eastAsia="Times New Roman" w:cs="Times New Roman"/>
          <w:color w:val="000000"/>
          <w:szCs w:val="24"/>
          <w:lang w:val="en-US" w:eastAsia="fi-FI"/>
        </w:rPr>
        <w:t>.</w:t>
      </w:r>
    </w:p>
    <w:p w14:paraId="4A106D4F" w14:textId="77777777" w:rsidR="00B741C5" w:rsidRPr="00B741C5" w:rsidRDefault="00B741C5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val="en-US" w:eastAsia="fi-FI"/>
        </w:rPr>
      </w:pPr>
    </w:p>
    <w:p w14:paraId="733E4770" w14:textId="77777777" w:rsidR="00B741C5" w:rsidRPr="00B741C5" w:rsidRDefault="00B741C5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val="en-US" w:eastAsia="fi-FI"/>
        </w:rPr>
      </w:pPr>
      <w:r w:rsidRPr="00B741C5">
        <w:rPr>
          <w:rFonts w:eastAsia="Times New Roman" w:cs="Times New Roman"/>
          <w:color w:val="000000"/>
          <w:szCs w:val="24"/>
          <w:lang w:val="en-US" w:eastAsia="fi-FI"/>
        </w:rPr>
        <w:t> </w:t>
      </w:r>
    </w:p>
    <w:p w14:paraId="3747886D" w14:textId="77777777" w:rsidR="00B741C5" w:rsidRPr="00B741C5" w:rsidRDefault="00B741C5" w:rsidP="00B741C5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Cs w:val="24"/>
          <w:lang w:eastAsia="fi-FI"/>
        </w:rPr>
      </w:pPr>
      <w:r w:rsidRPr="00B741C5">
        <w:rPr>
          <w:rFonts w:eastAsia="Times New Roman" w:cs="Times New Roman"/>
          <w:color w:val="000000"/>
          <w:szCs w:val="24"/>
          <w:lang w:val="en-US" w:eastAsia="fi-FI"/>
        </w:rPr>
        <w:t>Remark 1: If </w:t>
      </w:r>
      <w:r w:rsidRPr="00B741C5">
        <w:rPr>
          <w:rFonts w:eastAsia="Times New Roman" w:cs="Times New Roman"/>
          <w:i/>
          <w:iCs/>
          <w:color w:val="000000"/>
          <w:szCs w:val="24"/>
          <w:lang w:val="en-US" w:eastAsia="fi-FI"/>
        </w:rPr>
        <w:t xml:space="preserve">within-patient variation, </w:t>
      </w:r>
      <w:proofErr w:type="spellStart"/>
      <w:r w:rsidRPr="00B741C5">
        <w:rPr>
          <w:rFonts w:eastAsia="Times New Roman" w:cs="Times New Roman"/>
          <w:i/>
          <w:iCs/>
          <w:color w:val="000000"/>
          <w:szCs w:val="24"/>
          <w:lang w:val="en-US" w:eastAsia="fi-FI"/>
        </w:rPr>
        <w:t>i</w:t>
      </w:r>
      <w:r w:rsidRPr="00B741C5">
        <w:rPr>
          <w:rFonts w:eastAsia="Times New Roman" w:cs="Times New Roman"/>
          <w:color w:val="000000"/>
          <w:szCs w:val="24"/>
          <w:lang w:val="en-US" w:eastAsia="fi-FI"/>
        </w:rPr>
        <w:t>e</w:t>
      </w:r>
      <w:proofErr w:type="spellEnd"/>
      <w:r w:rsidRPr="00B741C5">
        <w:rPr>
          <w:rFonts w:eastAsia="Times New Roman" w:cs="Times New Roman"/>
          <w:color w:val="000000"/>
          <w:szCs w:val="24"/>
          <w:lang w:val="en-US" w:eastAsia="fi-FI"/>
        </w:rPr>
        <w:t>. discrepancy between left and right hip in a same patient</w:t>
      </w:r>
      <w:r w:rsidRPr="00B741C5">
        <w:rPr>
          <w:rFonts w:eastAsia="Times New Roman" w:cs="Times New Roman"/>
          <w:i/>
          <w:iCs/>
          <w:color w:val="000000"/>
          <w:szCs w:val="24"/>
          <w:lang w:val="en-US" w:eastAsia="fi-FI"/>
        </w:rPr>
        <w:t>,</w:t>
      </w:r>
      <w:r w:rsidRPr="00B741C5">
        <w:rPr>
          <w:rFonts w:eastAsia="Times New Roman" w:cs="Times New Roman"/>
          <w:color w:val="000000"/>
          <w:szCs w:val="24"/>
          <w:lang w:val="en-US" w:eastAsia="fi-FI"/>
        </w:rPr>
        <w:t> is low regardless of the different levels of the external factor Z between the hips on a same patient, the intrinsic factor has greater effect on X than does Z. The X is mainly determined by the intrinsic factor. (Right picture)</w:t>
      </w:r>
    </w:p>
    <w:p w14:paraId="4E499770" w14:textId="77777777" w:rsidR="00B741C5" w:rsidRPr="001D00E4" w:rsidRDefault="00B741C5" w:rsidP="00297CD6">
      <w:pPr>
        <w:rPr>
          <w:b/>
          <w:lang w:val="en-US"/>
        </w:rPr>
      </w:pPr>
    </w:p>
    <w:sectPr w:rsidR="00B741C5" w:rsidRPr="001D00E4" w:rsidSect="00297CD6">
      <w:pgSz w:w="16838" w:h="11906" w:orient="landscape"/>
      <w:pgMar w:top="1134" w:right="1417" w:bottom="1134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8A2"/>
    <w:rsid w:val="000056DE"/>
    <w:rsid w:val="00015105"/>
    <w:rsid w:val="00016B12"/>
    <w:rsid w:val="000224A7"/>
    <w:rsid w:val="00027B5C"/>
    <w:rsid w:val="00030142"/>
    <w:rsid w:val="000436DC"/>
    <w:rsid w:val="0004437E"/>
    <w:rsid w:val="00050247"/>
    <w:rsid w:val="00054891"/>
    <w:rsid w:val="00061C4A"/>
    <w:rsid w:val="00065C00"/>
    <w:rsid w:val="000828E4"/>
    <w:rsid w:val="000A2E9B"/>
    <w:rsid w:val="000B2AB2"/>
    <w:rsid w:val="000B316C"/>
    <w:rsid w:val="000C028E"/>
    <w:rsid w:val="000C066A"/>
    <w:rsid w:val="000C20F4"/>
    <w:rsid w:val="000C482B"/>
    <w:rsid w:val="000C5DDA"/>
    <w:rsid w:val="000C7EA4"/>
    <w:rsid w:val="000D2AB7"/>
    <w:rsid w:val="000E6133"/>
    <w:rsid w:val="000E62D4"/>
    <w:rsid w:val="000E6A7D"/>
    <w:rsid w:val="000E7548"/>
    <w:rsid w:val="000E7648"/>
    <w:rsid w:val="000F6373"/>
    <w:rsid w:val="00103CB9"/>
    <w:rsid w:val="00121960"/>
    <w:rsid w:val="00121E63"/>
    <w:rsid w:val="0012770A"/>
    <w:rsid w:val="00135C35"/>
    <w:rsid w:val="0015079B"/>
    <w:rsid w:val="00167662"/>
    <w:rsid w:val="001727FD"/>
    <w:rsid w:val="001759CE"/>
    <w:rsid w:val="00180BDE"/>
    <w:rsid w:val="001840F5"/>
    <w:rsid w:val="00194531"/>
    <w:rsid w:val="00195289"/>
    <w:rsid w:val="001A2E4C"/>
    <w:rsid w:val="001A4F33"/>
    <w:rsid w:val="001A5401"/>
    <w:rsid w:val="001B4047"/>
    <w:rsid w:val="001C440B"/>
    <w:rsid w:val="001D00E4"/>
    <w:rsid w:val="001D2045"/>
    <w:rsid w:val="001D38EA"/>
    <w:rsid w:val="001D3BB2"/>
    <w:rsid w:val="001D5B98"/>
    <w:rsid w:val="001D72AB"/>
    <w:rsid w:val="001F3739"/>
    <w:rsid w:val="001F569F"/>
    <w:rsid w:val="001F7CA9"/>
    <w:rsid w:val="001F7F92"/>
    <w:rsid w:val="00204503"/>
    <w:rsid w:val="0020756F"/>
    <w:rsid w:val="002116D5"/>
    <w:rsid w:val="00221685"/>
    <w:rsid w:val="00221B6B"/>
    <w:rsid w:val="00223063"/>
    <w:rsid w:val="00223588"/>
    <w:rsid w:val="002245F5"/>
    <w:rsid w:val="00227A92"/>
    <w:rsid w:val="00227B0B"/>
    <w:rsid w:val="002305F4"/>
    <w:rsid w:val="002345BC"/>
    <w:rsid w:val="00241D65"/>
    <w:rsid w:val="00244483"/>
    <w:rsid w:val="002466DA"/>
    <w:rsid w:val="00270C71"/>
    <w:rsid w:val="00271C14"/>
    <w:rsid w:val="002767CA"/>
    <w:rsid w:val="00277F11"/>
    <w:rsid w:val="002928A6"/>
    <w:rsid w:val="00292E36"/>
    <w:rsid w:val="00294A34"/>
    <w:rsid w:val="00295A67"/>
    <w:rsid w:val="0029636F"/>
    <w:rsid w:val="00297CD6"/>
    <w:rsid w:val="002A138E"/>
    <w:rsid w:val="002A1615"/>
    <w:rsid w:val="002A3AF1"/>
    <w:rsid w:val="002A5022"/>
    <w:rsid w:val="002A7DE8"/>
    <w:rsid w:val="002B297C"/>
    <w:rsid w:val="002C4105"/>
    <w:rsid w:val="002D0B09"/>
    <w:rsid w:val="002D6A94"/>
    <w:rsid w:val="002E65D2"/>
    <w:rsid w:val="002F0C0E"/>
    <w:rsid w:val="002F1B81"/>
    <w:rsid w:val="002F2A5A"/>
    <w:rsid w:val="002F6033"/>
    <w:rsid w:val="0030000A"/>
    <w:rsid w:val="00303316"/>
    <w:rsid w:val="00304A26"/>
    <w:rsid w:val="00313B42"/>
    <w:rsid w:val="00317F6F"/>
    <w:rsid w:val="0032055B"/>
    <w:rsid w:val="00322ACB"/>
    <w:rsid w:val="003248A4"/>
    <w:rsid w:val="003258F7"/>
    <w:rsid w:val="00332925"/>
    <w:rsid w:val="0033438A"/>
    <w:rsid w:val="003365B3"/>
    <w:rsid w:val="003521AA"/>
    <w:rsid w:val="0035431B"/>
    <w:rsid w:val="003573EE"/>
    <w:rsid w:val="003608EE"/>
    <w:rsid w:val="00360E21"/>
    <w:rsid w:val="00366D3D"/>
    <w:rsid w:val="00372E82"/>
    <w:rsid w:val="00392E55"/>
    <w:rsid w:val="003A24CC"/>
    <w:rsid w:val="003B085D"/>
    <w:rsid w:val="003B2E20"/>
    <w:rsid w:val="003B5E0B"/>
    <w:rsid w:val="003B61B1"/>
    <w:rsid w:val="003B6F5F"/>
    <w:rsid w:val="003B7453"/>
    <w:rsid w:val="003D4384"/>
    <w:rsid w:val="003D71BC"/>
    <w:rsid w:val="003F4A59"/>
    <w:rsid w:val="003F5BA3"/>
    <w:rsid w:val="003F689E"/>
    <w:rsid w:val="004000B3"/>
    <w:rsid w:val="0040596C"/>
    <w:rsid w:val="004133D5"/>
    <w:rsid w:val="004144FF"/>
    <w:rsid w:val="004170C0"/>
    <w:rsid w:val="00431480"/>
    <w:rsid w:val="004329DA"/>
    <w:rsid w:val="00447666"/>
    <w:rsid w:val="00450598"/>
    <w:rsid w:val="00461D3A"/>
    <w:rsid w:val="004633AE"/>
    <w:rsid w:val="00466C40"/>
    <w:rsid w:val="0047367B"/>
    <w:rsid w:val="00480002"/>
    <w:rsid w:val="004813C2"/>
    <w:rsid w:val="004825BA"/>
    <w:rsid w:val="004948FC"/>
    <w:rsid w:val="004970EA"/>
    <w:rsid w:val="00497AF5"/>
    <w:rsid w:val="004B0BC2"/>
    <w:rsid w:val="004C30BA"/>
    <w:rsid w:val="004D70C4"/>
    <w:rsid w:val="004D7732"/>
    <w:rsid w:val="004E579D"/>
    <w:rsid w:val="004F2D91"/>
    <w:rsid w:val="00502463"/>
    <w:rsid w:val="00503CA1"/>
    <w:rsid w:val="00504754"/>
    <w:rsid w:val="00510E23"/>
    <w:rsid w:val="005129A5"/>
    <w:rsid w:val="00516E81"/>
    <w:rsid w:val="00520719"/>
    <w:rsid w:val="005325A5"/>
    <w:rsid w:val="0053729E"/>
    <w:rsid w:val="0055279E"/>
    <w:rsid w:val="0055696C"/>
    <w:rsid w:val="00560975"/>
    <w:rsid w:val="005612E8"/>
    <w:rsid w:val="005758AA"/>
    <w:rsid w:val="005768A2"/>
    <w:rsid w:val="00580EEE"/>
    <w:rsid w:val="00581179"/>
    <w:rsid w:val="0059188C"/>
    <w:rsid w:val="005A5994"/>
    <w:rsid w:val="005B0790"/>
    <w:rsid w:val="005B437E"/>
    <w:rsid w:val="005B7468"/>
    <w:rsid w:val="005C0695"/>
    <w:rsid w:val="005C07AE"/>
    <w:rsid w:val="005C2AFA"/>
    <w:rsid w:val="005C46C2"/>
    <w:rsid w:val="005C62B3"/>
    <w:rsid w:val="005E143F"/>
    <w:rsid w:val="006137A5"/>
    <w:rsid w:val="00623F93"/>
    <w:rsid w:val="00631035"/>
    <w:rsid w:val="006356AC"/>
    <w:rsid w:val="00636909"/>
    <w:rsid w:val="00641815"/>
    <w:rsid w:val="006467C5"/>
    <w:rsid w:val="00646C4A"/>
    <w:rsid w:val="00646D01"/>
    <w:rsid w:val="006471C6"/>
    <w:rsid w:val="006478B8"/>
    <w:rsid w:val="00647C8A"/>
    <w:rsid w:val="00653577"/>
    <w:rsid w:val="00657047"/>
    <w:rsid w:val="006629E9"/>
    <w:rsid w:val="006659BF"/>
    <w:rsid w:val="00672574"/>
    <w:rsid w:val="00675CE6"/>
    <w:rsid w:val="0067647F"/>
    <w:rsid w:val="006828EE"/>
    <w:rsid w:val="006859F4"/>
    <w:rsid w:val="00685DE9"/>
    <w:rsid w:val="006A7368"/>
    <w:rsid w:val="006C4855"/>
    <w:rsid w:val="006D1BCA"/>
    <w:rsid w:val="006E2ACE"/>
    <w:rsid w:val="006E2C97"/>
    <w:rsid w:val="006E40F1"/>
    <w:rsid w:val="006F21C3"/>
    <w:rsid w:val="00711BBF"/>
    <w:rsid w:val="00713EFA"/>
    <w:rsid w:val="00715F11"/>
    <w:rsid w:val="00716D19"/>
    <w:rsid w:val="007201C2"/>
    <w:rsid w:val="0072513B"/>
    <w:rsid w:val="00737014"/>
    <w:rsid w:val="00740111"/>
    <w:rsid w:val="00740660"/>
    <w:rsid w:val="007442F6"/>
    <w:rsid w:val="0074754E"/>
    <w:rsid w:val="00755757"/>
    <w:rsid w:val="00770A75"/>
    <w:rsid w:val="00772783"/>
    <w:rsid w:val="0078251D"/>
    <w:rsid w:val="00782AD2"/>
    <w:rsid w:val="007849B2"/>
    <w:rsid w:val="00786B51"/>
    <w:rsid w:val="007918B4"/>
    <w:rsid w:val="00795D26"/>
    <w:rsid w:val="00797F00"/>
    <w:rsid w:val="007A5224"/>
    <w:rsid w:val="007A54FC"/>
    <w:rsid w:val="007A6593"/>
    <w:rsid w:val="007B1496"/>
    <w:rsid w:val="007B38FD"/>
    <w:rsid w:val="007B3E94"/>
    <w:rsid w:val="007B6D23"/>
    <w:rsid w:val="007C17C0"/>
    <w:rsid w:val="007D6175"/>
    <w:rsid w:val="007E548B"/>
    <w:rsid w:val="007F44FB"/>
    <w:rsid w:val="00801092"/>
    <w:rsid w:val="008049DB"/>
    <w:rsid w:val="008135FB"/>
    <w:rsid w:val="008167A4"/>
    <w:rsid w:val="00822AE8"/>
    <w:rsid w:val="00824460"/>
    <w:rsid w:val="00826E95"/>
    <w:rsid w:val="00831076"/>
    <w:rsid w:val="008330F9"/>
    <w:rsid w:val="00833C47"/>
    <w:rsid w:val="00836143"/>
    <w:rsid w:val="0083697A"/>
    <w:rsid w:val="00840132"/>
    <w:rsid w:val="0084155A"/>
    <w:rsid w:val="008416F3"/>
    <w:rsid w:val="008442AF"/>
    <w:rsid w:val="00853977"/>
    <w:rsid w:val="008637A0"/>
    <w:rsid w:val="00864E8C"/>
    <w:rsid w:val="0087059D"/>
    <w:rsid w:val="0087645E"/>
    <w:rsid w:val="008767FA"/>
    <w:rsid w:val="00876F6C"/>
    <w:rsid w:val="00882DE2"/>
    <w:rsid w:val="008843FF"/>
    <w:rsid w:val="00884C23"/>
    <w:rsid w:val="0088669D"/>
    <w:rsid w:val="008920B2"/>
    <w:rsid w:val="00897BCC"/>
    <w:rsid w:val="008A14EA"/>
    <w:rsid w:val="008A47C1"/>
    <w:rsid w:val="008B26BF"/>
    <w:rsid w:val="008C0AAA"/>
    <w:rsid w:val="008C48AC"/>
    <w:rsid w:val="008C7B25"/>
    <w:rsid w:val="008C7FD3"/>
    <w:rsid w:val="008E43AE"/>
    <w:rsid w:val="008E525C"/>
    <w:rsid w:val="008E74D5"/>
    <w:rsid w:val="008F12B3"/>
    <w:rsid w:val="00911D99"/>
    <w:rsid w:val="00920260"/>
    <w:rsid w:val="00926BF9"/>
    <w:rsid w:val="009362F0"/>
    <w:rsid w:val="00942B57"/>
    <w:rsid w:val="00952A33"/>
    <w:rsid w:val="00954B5D"/>
    <w:rsid w:val="00956234"/>
    <w:rsid w:val="009611FA"/>
    <w:rsid w:val="00962BA9"/>
    <w:rsid w:val="009648F9"/>
    <w:rsid w:val="00970465"/>
    <w:rsid w:val="009725BB"/>
    <w:rsid w:val="00975EF8"/>
    <w:rsid w:val="00983DED"/>
    <w:rsid w:val="00992658"/>
    <w:rsid w:val="009A29AA"/>
    <w:rsid w:val="009B1B92"/>
    <w:rsid w:val="009C0D92"/>
    <w:rsid w:val="009C51EA"/>
    <w:rsid w:val="009C5854"/>
    <w:rsid w:val="009C6904"/>
    <w:rsid w:val="009E1233"/>
    <w:rsid w:val="009F0A7B"/>
    <w:rsid w:val="009F2345"/>
    <w:rsid w:val="009F5985"/>
    <w:rsid w:val="00A20074"/>
    <w:rsid w:val="00A24E25"/>
    <w:rsid w:val="00A26664"/>
    <w:rsid w:val="00A266BD"/>
    <w:rsid w:val="00A30A34"/>
    <w:rsid w:val="00A3201C"/>
    <w:rsid w:val="00A37E3D"/>
    <w:rsid w:val="00A37EC5"/>
    <w:rsid w:val="00A421C3"/>
    <w:rsid w:val="00A543E3"/>
    <w:rsid w:val="00A6675A"/>
    <w:rsid w:val="00A66AFD"/>
    <w:rsid w:val="00A72341"/>
    <w:rsid w:val="00A72B56"/>
    <w:rsid w:val="00A76540"/>
    <w:rsid w:val="00A76D11"/>
    <w:rsid w:val="00A804A3"/>
    <w:rsid w:val="00A81224"/>
    <w:rsid w:val="00AA2BEE"/>
    <w:rsid w:val="00AA3F0A"/>
    <w:rsid w:val="00AA7CE5"/>
    <w:rsid w:val="00AB4681"/>
    <w:rsid w:val="00AC20A0"/>
    <w:rsid w:val="00AC2532"/>
    <w:rsid w:val="00AD1953"/>
    <w:rsid w:val="00AD355E"/>
    <w:rsid w:val="00AD505C"/>
    <w:rsid w:val="00AE2396"/>
    <w:rsid w:val="00AE4C9E"/>
    <w:rsid w:val="00AF4800"/>
    <w:rsid w:val="00B03BD9"/>
    <w:rsid w:val="00B05F12"/>
    <w:rsid w:val="00B11747"/>
    <w:rsid w:val="00B119B5"/>
    <w:rsid w:val="00B1782B"/>
    <w:rsid w:val="00B307FC"/>
    <w:rsid w:val="00B35C48"/>
    <w:rsid w:val="00B37F58"/>
    <w:rsid w:val="00B40D5B"/>
    <w:rsid w:val="00B4590F"/>
    <w:rsid w:val="00B4670B"/>
    <w:rsid w:val="00B56B48"/>
    <w:rsid w:val="00B56FFC"/>
    <w:rsid w:val="00B6465C"/>
    <w:rsid w:val="00B7159F"/>
    <w:rsid w:val="00B741C5"/>
    <w:rsid w:val="00B8606E"/>
    <w:rsid w:val="00B920B2"/>
    <w:rsid w:val="00B920FA"/>
    <w:rsid w:val="00B93476"/>
    <w:rsid w:val="00BA12AF"/>
    <w:rsid w:val="00BA2A23"/>
    <w:rsid w:val="00BA5AE4"/>
    <w:rsid w:val="00BA6F23"/>
    <w:rsid w:val="00BB25FB"/>
    <w:rsid w:val="00BB333C"/>
    <w:rsid w:val="00BB3814"/>
    <w:rsid w:val="00BB4D72"/>
    <w:rsid w:val="00BC3917"/>
    <w:rsid w:val="00BD0EA7"/>
    <w:rsid w:val="00BD4088"/>
    <w:rsid w:val="00BD6E61"/>
    <w:rsid w:val="00BD79B2"/>
    <w:rsid w:val="00BF7B10"/>
    <w:rsid w:val="00C0208B"/>
    <w:rsid w:val="00C06A45"/>
    <w:rsid w:val="00C1409A"/>
    <w:rsid w:val="00C20139"/>
    <w:rsid w:val="00C21EBB"/>
    <w:rsid w:val="00C222DF"/>
    <w:rsid w:val="00C44DC6"/>
    <w:rsid w:val="00C4517D"/>
    <w:rsid w:val="00C46A4F"/>
    <w:rsid w:val="00C53750"/>
    <w:rsid w:val="00C542BA"/>
    <w:rsid w:val="00C55108"/>
    <w:rsid w:val="00C61B50"/>
    <w:rsid w:val="00C63006"/>
    <w:rsid w:val="00C63198"/>
    <w:rsid w:val="00C66A3B"/>
    <w:rsid w:val="00C66B7B"/>
    <w:rsid w:val="00C77765"/>
    <w:rsid w:val="00C8226E"/>
    <w:rsid w:val="00C95409"/>
    <w:rsid w:val="00CD0012"/>
    <w:rsid w:val="00CD635C"/>
    <w:rsid w:val="00CE1F13"/>
    <w:rsid w:val="00CE4248"/>
    <w:rsid w:val="00CF2082"/>
    <w:rsid w:val="00CF510E"/>
    <w:rsid w:val="00D017FA"/>
    <w:rsid w:val="00D0370C"/>
    <w:rsid w:val="00D03F6E"/>
    <w:rsid w:val="00D0797A"/>
    <w:rsid w:val="00D1260B"/>
    <w:rsid w:val="00D23685"/>
    <w:rsid w:val="00D269F8"/>
    <w:rsid w:val="00D326F9"/>
    <w:rsid w:val="00D40F6D"/>
    <w:rsid w:val="00D52EE4"/>
    <w:rsid w:val="00D60DB3"/>
    <w:rsid w:val="00D62167"/>
    <w:rsid w:val="00D666D1"/>
    <w:rsid w:val="00D66883"/>
    <w:rsid w:val="00D674E9"/>
    <w:rsid w:val="00D70F97"/>
    <w:rsid w:val="00D718DA"/>
    <w:rsid w:val="00D76264"/>
    <w:rsid w:val="00D77C09"/>
    <w:rsid w:val="00D83CDF"/>
    <w:rsid w:val="00D843A2"/>
    <w:rsid w:val="00D90936"/>
    <w:rsid w:val="00D93492"/>
    <w:rsid w:val="00D97E8F"/>
    <w:rsid w:val="00DA01A3"/>
    <w:rsid w:val="00DA66C0"/>
    <w:rsid w:val="00DA78A5"/>
    <w:rsid w:val="00DB2060"/>
    <w:rsid w:val="00DB4962"/>
    <w:rsid w:val="00DB79BC"/>
    <w:rsid w:val="00DC1834"/>
    <w:rsid w:val="00DC1DFE"/>
    <w:rsid w:val="00DC7EC6"/>
    <w:rsid w:val="00DD2703"/>
    <w:rsid w:val="00DD4C28"/>
    <w:rsid w:val="00DE0174"/>
    <w:rsid w:val="00DE4579"/>
    <w:rsid w:val="00DF1941"/>
    <w:rsid w:val="00DF3BEB"/>
    <w:rsid w:val="00E05CF9"/>
    <w:rsid w:val="00E118F6"/>
    <w:rsid w:val="00E2129C"/>
    <w:rsid w:val="00E217DA"/>
    <w:rsid w:val="00E27A75"/>
    <w:rsid w:val="00E3026C"/>
    <w:rsid w:val="00E31435"/>
    <w:rsid w:val="00E345BD"/>
    <w:rsid w:val="00E37A74"/>
    <w:rsid w:val="00E445AA"/>
    <w:rsid w:val="00E468E7"/>
    <w:rsid w:val="00E51367"/>
    <w:rsid w:val="00E64ABB"/>
    <w:rsid w:val="00E6770F"/>
    <w:rsid w:val="00E74DD4"/>
    <w:rsid w:val="00E76294"/>
    <w:rsid w:val="00E7722B"/>
    <w:rsid w:val="00E77EDE"/>
    <w:rsid w:val="00E87EE6"/>
    <w:rsid w:val="00E95CEA"/>
    <w:rsid w:val="00EA2E3A"/>
    <w:rsid w:val="00EC63F4"/>
    <w:rsid w:val="00EC7664"/>
    <w:rsid w:val="00ED4AEF"/>
    <w:rsid w:val="00F15F67"/>
    <w:rsid w:val="00F2689E"/>
    <w:rsid w:val="00F4767B"/>
    <w:rsid w:val="00F52E36"/>
    <w:rsid w:val="00F52FB8"/>
    <w:rsid w:val="00F531A4"/>
    <w:rsid w:val="00F577BE"/>
    <w:rsid w:val="00F65278"/>
    <w:rsid w:val="00F76C27"/>
    <w:rsid w:val="00FB2251"/>
    <w:rsid w:val="00FB3AA7"/>
    <w:rsid w:val="00FB6612"/>
    <w:rsid w:val="00FB6816"/>
    <w:rsid w:val="00FB6E1D"/>
    <w:rsid w:val="00FB779E"/>
    <w:rsid w:val="00FC0EDA"/>
    <w:rsid w:val="00FC537C"/>
    <w:rsid w:val="00FC6C58"/>
    <w:rsid w:val="00FD5E08"/>
    <w:rsid w:val="00FD6D14"/>
    <w:rsid w:val="00FD7D60"/>
    <w:rsid w:val="00FF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D9275"/>
  <w15:chartTrackingRefBased/>
  <w15:docId w15:val="{0E30698B-6105-4CC3-8F44-5F0AE6954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ajorHAnsi"/>
        <w:sz w:val="24"/>
        <w:szCs w:val="3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897BCC"/>
    <w:pPr>
      <w:spacing w:line="360" w:lineRule="auto"/>
    </w:pPr>
  </w:style>
  <w:style w:type="paragraph" w:styleId="Otsikko1">
    <w:name w:val="heading 1"/>
    <w:basedOn w:val="Normaali"/>
    <w:next w:val="Normaali"/>
    <w:link w:val="Otsikko1Char"/>
    <w:autoRedefine/>
    <w:uiPriority w:val="9"/>
    <w:qFormat/>
    <w:rsid w:val="004813C2"/>
    <w:pPr>
      <w:keepNext/>
      <w:keepLines/>
      <w:spacing w:before="240" w:after="0"/>
      <w:outlineLvl w:val="0"/>
    </w:pPr>
    <w:rPr>
      <w:rFonts w:eastAsiaTheme="majorEastAsia" w:cstheme="majorBidi"/>
      <w:b/>
      <w:sz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Otsikko">
    <w:name w:val="Title"/>
    <w:basedOn w:val="Normaali"/>
    <w:next w:val="Normaali"/>
    <w:link w:val="OtsikkoChar"/>
    <w:uiPriority w:val="10"/>
    <w:qFormat/>
    <w:rsid w:val="00897BCC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897BCC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character" w:customStyle="1" w:styleId="Otsikko1Char">
    <w:name w:val="Otsikko 1 Char"/>
    <w:basedOn w:val="Kappaleenoletusfontti"/>
    <w:link w:val="Otsikko1"/>
    <w:uiPriority w:val="9"/>
    <w:rsid w:val="004813C2"/>
    <w:rPr>
      <w:rFonts w:eastAsiaTheme="majorEastAsia" w:cstheme="majorBidi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05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27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6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1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5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9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9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F5BBFF-17ED-4563-A038-3147222E5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3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</dc:creator>
  <cp:keywords/>
  <dc:description/>
  <cp:lastModifiedBy>Lari</cp:lastModifiedBy>
  <cp:revision>3</cp:revision>
  <dcterms:created xsi:type="dcterms:W3CDTF">2018-08-21T14:54:00Z</dcterms:created>
  <dcterms:modified xsi:type="dcterms:W3CDTF">2018-10-09T04:38:00Z</dcterms:modified>
</cp:coreProperties>
</file>